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782" w:type="dxa"/>
        <w:tblInd w:w="-998" w:type="dxa"/>
        <w:tblLook w:val="04A0" w:firstRow="1" w:lastRow="0" w:firstColumn="1" w:lastColumn="0" w:noHBand="0" w:noVBand="1"/>
      </w:tblPr>
      <w:tblGrid>
        <w:gridCol w:w="851"/>
        <w:gridCol w:w="2552"/>
        <w:gridCol w:w="1375"/>
        <w:gridCol w:w="1375"/>
        <w:gridCol w:w="926"/>
        <w:gridCol w:w="847"/>
        <w:gridCol w:w="969"/>
        <w:gridCol w:w="969"/>
        <w:gridCol w:w="910"/>
        <w:gridCol w:w="811"/>
        <w:gridCol w:w="1197"/>
      </w:tblGrid>
      <w:tr w:rsidR="00D12F1B" w14:paraId="26C0C63C" w14:textId="77777777" w:rsidTr="00AB6DA8">
        <w:trPr>
          <w:tblHeader/>
        </w:trPr>
        <w:tc>
          <w:tcPr>
            <w:tcW w:w="851" w:type="dxa"/>
          </w:tcPr>
          <w:p w14:paraId="6B1DB81C" w14:textId="77777777" w:rsidR="00D12F1B" w:rsidRPr="00417B52" w:rsidRDefault="00D12F1B" w:rsidP="00D12F1B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2552" w:type="dxa"/>
            <w:shd w:val="clear" w:color="auto" w:fill="DEEAF6" w:themeFill="accent5" w:themeFillTint="33"/>
          </w:tcPr>
          <w:p w14:paraId="629D7D37" w14:textId="5B050856" w:rsidR="00D12F1B" w:rsidRPr="00417B52" w:rsidRDefault="00D12F1B" w:rsidP="00D12F1B">
            <w:pPr>
              <w:rPr>
                <w:lang w:val="en-US"/>
              </w:rPr>
            </w:pPr>
          </w:p>
        </w:tc>
        <w:tc>
          <w:tcPr>
            <w:tcW w:w="9379" w:type="dxa"/>
            <w:gridSpan w:val="9"/>
            <w:shd w:val="clear" w:color="auto" w:fill="DEEAF6" w:themeFill="accent5" w:themeFillTint="33"/>
          </w:tcPr>
          <w:p w14:paraId="08FD94DD" w14:textId="77777777" w:rsidR="00D12F1B" w:rsidRDefault="00D12F1B" w:rsidP="00D12F1B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B588D3E" w14:textId="6F2F69DF" w:rsidR="00D12F1B" w:rsidRPr="00AB6DA8" w:rsidRDefault="00D12F1B" w:rsidP="00D12F1B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AB6DA8">
              <w:rPr>
                <w:b/>
                <w:bCs/>
                <w:sz w:val="24"/>
                <w:szCs w:val="24"/>
                <w:lang w:val="en-US"/>
              </w:rPr>
              <w:t>Systematic reviews</w:t>
            </w:r>
          </w:p>
          <w:p w14:paraId="2C1871C1" w14:textId="00FF377D" w:rsidR="00D12F1B" w:rsidRDefault="00D12F1B" w:rsidP="00D12F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12F1B" w14:paraId="7A95B774" w14:textId="77777777" w:rsidTr="00AB6DA8">
        <w:trPr>
          <w:tblHeader/>
        </w:trPr>
        <w:tc>
          <w:tcPr>
            <w:tcW w:w="851" w:type="dxa"/>
          </w:tcPr>
          <w:p w14:paraId="5083BB97" w14:textId="77777777" w:rsidR="00D12F1B" w:rsidRDefault="00D12F1B" w:rsidP="00D12F1B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FBE4D5" w:themeFill="accent2" w:themeFillTint="33"/>
          </w:tcPr>
          <w:p w14:paraId="1B0D32D5" w14:textId="6E2D0773" w:rsidR="00D12F1B" w:rsidRDefault="00D12F1B" w:rsidP="00D12F1B">
            <w:pPr>
              <w:rPr>
                <w:lang w:val="en-US"/>
              </w:rPr>
            </w:pPr>
            <w:r>
              <w:rPr>
                <w:lang w:val="en-US"/>
              </w:rPr>
              <w:t xml:space="preserve">Primary </w:t>
            </w:r>
          </w:p>
          <w:p w14:paraId="1DCB44E6" w14:textId="482A550A" w:rsidR="00D12F1B" w:rsidRPr="00417B52" w:rsidRDefault="00D12F1B" w:rsidP="00D12F1B">
            <w:pPr>
              <w:rPr>
                <w:lang w:val="en-US"/>
              </w:rPr>
            </w:pPr>
            <w:r>
              <w:rPr>
                <w:lang w:val="en-US"/>
              </w:rPr>
              <w:t>studies</w:t>
            </w:r>
          </w:p>
        </w:tc>
        <w:tc>
          <w:tcPr>
            <w:tcW w:w="1375" w:type="dxa"/>
            <w:shd w:val="clear" w:color="auto" w:fill="DEEAF6" w:themeFill="accent5" w:themeFillTint="33"/>
          </w:tcPr>
          <w:p w14:paraId="7D7045C4" w14:textId="43B6BCB1" w:rsidR="00D12F1B" w:rsidRPr="00AE025C" w:rsidRDefault="00D12F1B" w:rsidP="00D12F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 2024</w:t>
            </w:r>
          </w:p>
        </w:tc>
        <w:tc>
          <w:tcPr>
            <w:tcW w:w="1375" w:type="dxa"/>
            <w:shd w:val="clear" w:color="auto" w:fill="DEEAF6" w:themeFill="accent5" w:themeFillTint="33"/>
          </w:tcPr>
          <w:p w14:paraId="110F2D46" w14:textId="754F7A38" w:rsidR="00D12F1B" w:rsidRPr="00AE025C" w:rsidRDefault="00D12F1B" w:rsidP="00D12F1B">
            <w:pPr>
              <w:jc w:val="center"/>
              <w:rPr>
                <w:sz w:val="20"/>
                <w:szCs w:val="20"/>
              </w:rPr>
            </w:pPr>
            <w:r w:rsidRPr="00AE025C">
              <w:rPr>
                <w:sz w:val="20"/>
                <w:szCs w:val="20"/>
              </w:rPr>
              <w:t>FRANKOWSKA 2024</w:t>
            </w:r>
          </w:p>
        </w:tc>
        <w:tc>
          <w:tcPr>
            <w:tcW w:w="926" w:type="dxa"/>
            <w:shd w:val="clear" w:color="auto" w:fill="DEEAF6" w:themeFill="accent5" w:themeFillTint="33"/>
          </w:tcPr>
          <w:p w14:paraId="338ADA24" w14:textId="2DD9A156" w:rsidR="00D12F1B" w:rsidRPr="00AE025C" w:rsidRDefault="00D12F1B" w:rsidP="00D12F1B">
            <w:pPr>
              <w:jc w:val="center"/>
              <w:rPr>
                <w:sz w:val="20"/>
                <w:szCs w:val="20"/>
              </w:rPr>
            </w:pPr>
            <w:r w:rsidRPr="00AE025C">
              <w:rPr>
                <w:sz w:val="20"/>
                <w:szCs w:val="20"/>
              </w:rPr>
              <w:t>RONSINI</w:t>
            </w:r>
          </w:p>
          <w:p w14:paraId="1A1EFD01" w14:textId="77C73C93" w:rsidR="00D12F1B" w:rsidRPr="00AE025C" w:rsidRDefault="00D12F1B" w:rsidP="00D12F1B">
            <w:pPr>
              <w:jc w:val="center"/>
              <w:rPr>
                <w:sz w:val="20"/>
                <w:szCs w:val="20"/>
              </w:rPr>
            </w:pPr>
            <w:r w:rsidRPr="00AE025C">
              <w:rPr>
                <w:sz w:val="20"/>
                <w:szCs w:val="20"/>
              </w:rPr>
              <w:t>2023</w:t>
            </w:r>
          </w:p>
        </w:tc>
        <w:tc>
          <w:tcPr>
            <w:tcW w:w="847" w:type="dxa"/>
            <w:shd w:val="clear" w:color="auto" w:fill="DEEAF6" w:themeFill="accent5" w:themeFillTint="33"/>
          </w:tcPr>
          <w:p w14:paraId="31DCD3D9" w14:textId="286FFFB1" w:rsidR="00D12F1B" w:rsidRPr="00AE025C" w:rsidRDefault="00D12F1B" w:rsidP="00D12F1B">
            <w:pPr>
              <w:jc w:val="center"/>
              <w:rPr>
                <w:sz w:val="20"/>
                <w:szCs w:val="20"/>
              </w:rPr>
            </w:pPr>
            <w:r w:rsidRPr="00AE025C">
              <w:rPr>
                <w:sz w:val="20"/>
                <w:szCs w:val="20"/>
              </w:rPr>
              <w:t>GAO 2022</w:t>
            </w:r>
          </w:p>
        </w:tc>
        <w:tc>
          <w:tcPr>
            <w:tcW w:w="969" w:type="dxa"/>
            <w:shd w:val="clear" w:color="auto" w:fill="DEEAF6" w:themeFill="accent5" w:themeFillTint="33"/>
          </w:tcPr>
          <w:p w14:paraId="1D11D75A" w14:textId="569BB2E4" w:rsidR="00D12F1B" w:rsidRPr="00AE025C" w:rsidRDefault="00D12F1B" w:rsidP="00D12F1B">
            <w:pPr>
              <w:jc w:val="center"/>
              <w:rPr>
                <w:sz w:val="20"/>
                <w:szCs w:val="20"/>
              </w:rPr>
            </w:pPr>
            <w:r w:rsidRPr="00AE025C">
              <w:rPr>
                <w:sz w:val="20"/>
                <w:szCs w:val="20"/>
              </w:rPr>
              <w:t>KIM 2022</w:t>
            </w:r>
          </w:p>
        </w:tc>
        <w:tc>
          <w:tcPr>
            <w:tcW w:w="969" w:type="dxa"/>
            <w:shd w:val="clear" w:color="auto" w:fill="DEEAF6" w:themeFill="accent5" w:themeFillTint="33"/>
          </w:tcPr>
          <w:p w14:paraId="7FB8066B" w14:textId="69777BC4" w:rsidR="00D12F1B" w:rsidRPr="00AE025C" w:rsidRDefault="00D12F1B" w:rsidP="00D12F1B">
            <w:pPr>
              <w:jc w:val="center"/>
              <w:rPr>
                <w:sz w:val="20"/>
                <w:szCs w:val="20"/>
              </w:rPr>
            </w:pPr>
            <w:r w:rsidRPr="00AE025C">
              <w:rPr>
                <w:sz w:val="20"/>
                <w:szCs w:val="20"/>
              </w:rPr>
              <w:t>GARCIA-GARCIA 2021</w:t>
            </w:r>
          </w:p>
        </w:tc>
        <w:tc>
          <w:tcPr>
            <w:tcW w:w="910" w:type="dxa"/>
            <w:shd w:val="clear" w:color="auto" w:fill="DEEAF6" w:themeFill="accent5" w:themeFillTint="33"/>
          </w:tcPr>
          <w:p w14:paraId="5F951FD3" w14:textId="6EE26EFA" w:rsidR="00D12F1B" w:rsidRPr="00AE025C" w:rsidRDefault="00D12F1B" w:rsidP="00D12F1B">
            <w:pPr>
              <w:jc w:val="center"/>
              <w:rPr>
                <w:sz w:val="20"/>
                <w:szCs w:val="20"/>
              </w:rPr>
            </w:pPr>
            <w:r w:rsidRPr="00AE025C">
              <w:rPr>
                <w:sz w:val="20"/>
                <w:szCs w:val="20"/>
              </w:rPr>
              <w:t>ALBORZI 2019</w:t>
            </w:r>
          </w:p>
        </w:tc>
        <w:tc>
          <w:tcPr>
            <w:tcW w:w="811" w:type="dxa"/>
            <w:shd w:val="clear" w:color="auto" w:fill="DEEAF6" w:themeFill="accent5" w:themeFillTint="33"/>
          </w:tcPr>
          <w:p w14:paraId="5DA18DCF" w14:textId="1005F900" w:rsidR="00D12F1B" w:rsidRPr="00AE025C" w:rsidRDefault="00D12F1B" w:rsidP="00D12F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N 2017</w:t>
            </w:r>
          </w:p>
        </w:tc>
        <w:tc>
          <w:tcPr>
            <w:tcW w:w="1197" w:type="dxa"/>
            <w:shd w:val="clear" w:color="auto" w:fill="DEEAF6" w:themeFill="accent5" w:themeFillTint="33"/>
          </w:tcPr>
          <w:p w14:paraId="094F7792" w14:textId="77777777" w:rsidR="00D12F1B" w:rsidRDefault="00D12F1B" w:rsidP="00D12F1B">
            <w:pPr>
              <w:jc w:val="center"/>
              <w:rPr>
                <w:sz w:val="20"/>
                <w:szCs w:val="20"/>
                <w:rtl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NCALVES</w:t>
            </w:r>
          </w:p>
          <w:p w14:paraId="1BD3BCFD" w14:textId="5798A793" w:rsidR="00D12F1B" w:rsidRPr="00B31892" w:rsidRDefault="00D12F1B" w:rsidP="00D12F1B">
            <w:pPr>
              <w:jc w:val="center"/>
              <w:rPr>
                <w:sz w:val="20"/>
                <w:szCs w:val="20"/>
                <w:rtl/>
                <w:lang w:val="en-US"/>
              </w:rPr>
            </w:pPr>
            <w:r>
              <w:rPr>
                <w:rFonts w:hint="cs"/>
                <w:sz w:val="20"/>
                <w:szCs w:val="20"/>
                <w:rtl/>
                <w:lang w:val="en-US"/>
              </w:rPr>
              <w:t>2016</w:t>
            </w:r>
          </w:p>
        </w:tc>
      </w:tr>
      <w:tr w:rsidR="00D12F1B" w14:paraId="0F9FE875" w14:textId="77777777" w:rsidTr="00AB6DA8">
        <w:tc>
          <w:tcPr>
            <w:tcW w:w="851" w:type="dxa"/>
          </w:tcPr>
          <w:p w14:paraId="39AC1770" w14:textId="0A7EC370" w:rsidR="00D12F1B" w:rsidRDefault="00D12F1B" w:rsidP="00D12F1B">
            <w:r>
              <w:t>1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1789073C" w14:textId="68C07096" w:rsidR="00D12F1B" w:rsidRDefault="00D12F1B" w:rsidP="00D12F1B">
            <w:r>
              <w:t>Ron El 1991</w:t>
            </w:r>
          </w:p>
        </w:tc>
        <w:tc>
          <w:tcPr>
            <w:tcW w:w="1375" w:type="dxa"/>
          </w:tcPr>
          <w:p w14:paraId="1D8FC4AB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0E4CED10" w14:textId="6A216E18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7EE746C2" w14:textId="0E487F6B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09928900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1FFFFCA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559E76AD" w14:textId="0B95DBCD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7C9F4949" w14:textId="21537E53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6598F71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7021DDC3" w14:textId="77777777" w:rsidR="00D12F1B" w:rsidRDefault="00D12F1B" w:rsidP="00D12F1B">
            <w:pPr>
              <w:jc w:val="center"/>
            </w:pPr>
          </w:p>
        </w:tc>
      </w:tr>
      <w:tr w:rsidR="00D12F1B" w14:paraId="715B7A18" w14:textId="77777777" w:rsidTr="00AB6DA8">
        <w:tc>
          <w:tcPr>
            <w:tcW w:w="851" w:type="dxa"/>
          </w:tcPr>
          <w:p w14:paraId="59A52EBB" w14:textId="3C1C68D1" w:rsidR="00D12F1B" w:rsidRDefault="00D12F1B" w:rsidP="00D12F1B">
            <w:r>
              <w:t>2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3F5FC1D0" w14:textId="1A0C0193" w:rsidR="00D12F1B" w:rsidRDefault="00D12F1B" w:rsidP="00D12F1B">
            <w:r>
              <w:t>Bret 1992</w:t>
            </w:r>
          </w:p>
        </w:tc>
        <w:tc>
          <w:tcPr>
            <w:tcW w:w="1375" w:type="dxa"/>
          </w:tcPr>
          <w:p w14:paraId="3F1EDCEF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05D150BF" w14:textId="78880492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579B2566" w14:textId="382F335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75F695EA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72DB1388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FE22660" w14:textId="0EDA4F4D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42575C6B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77FA6AAF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298129DB" w14:textId="77777777" w:rsidR="00D12F1B" w:rsidRDefault="00D12F1B" w:rsidP="00D12F1B">
            <w:pPr>
              <w:jc w:val="center"/>
            </w:pPr>
          </w:p>
        </w:tc>
      </w:tr>
      <w:tr w:rsidR="00D12F1B" w14:paraId="63A7101F" w14:textId="77777777" w:rsidTr="00AB6DA8">
        <w:tc>
          <w:tcPr>
            <w:tcW w:w="851" w:type="dxa"/>
          </w:tcPr>
          <w:p w14:paraId="32D89230" w14:textId="28EDFE8E" w:rsidR="00D12F1B" w:rsidRDefault="00D12F1B" w:rsidP="00D12F1B">
            <w:r>
              <w:t>3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420987F" w14:textId="30FE9CF8" w:rsidR="00D12F1B" w:rsidRDefault="00D12F1B" w:rsidP="00D12F1B">
            <w:r>
              <w:t>Giorlandino 1993</w:t>
            </w:r>
          </w:p>
        </w:tc>
        <w:tc>
          <w:tcPr>
            <w:tcW w:w="1375" w:type="dxa"/>
          </w:tcPr>
          <w:p w14:paraId="3046AE7A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678D69E2" w14:textId="2D31E558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01872F2F" w14:textId="4A137572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3A29D8E5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08B7341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72729338" w14:textId="55C03A67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3CD9FB70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568E0C65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4573C7E6" w14:textId="77777777" w:rsidR="00D12F1B" w:rsidRDefault="00D12F1B" w:rsidP="00D12F1B">
            <w:pPr>
              <w:jc w:val="center"/>
            </w:pPr>
          </w:p>
        </w:tc>
      </w:tr>
      <w:tr w:rsidR="00D12F1B" w14:paraId="3EB81C66" w14:textId="77777777" w:rsidTr="00AB6DA8">
        <w:tc>
          <w:tcPr>
            <w:tcW w:w="851" w:type="dxa"/>
          </w:tcPr>
          <w:p w14:paraId="26F8EBEF" w14:textId="4D4B6540" w:rsidR="00D12F1B" w:rsidRDefault="00D12F1B" w:rsidP="00D12F1B">
            <w:r>
              <w:t>4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1A8B394" w14:textId="396D08D7" w:rsidR="00D12F1B" w:rsidRDefault="00D12F1B" w:rsidP="00D12F1B">
            <w:r>
              <w:t>Weinraub 1994</w:t>
            </w:r>
          </w:p>
        </w:tc>
        <w:tc>
          <w:tcPr>
            <w:tcW w:w="1375" w:type="dxa"/>
          </w:tcPr>
          <w:p w14:paraId="77A8C502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77DF8433" w14:textId="7CCD9909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7FFDFF51" w14:textId="3723EA4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4E38BC5D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7433C99B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719F1206" w14:textId="2B3DACCC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13DFCCE6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074FA844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7AFC8DAE" w14:textId="77777777" w:rsidR="00D12F1B" w:rsidRDefault="00D12F1B" w:rsidP="00D12F1B">
            <w:pPr>
              <w:jc w:val="center"/>
            </w:pPr>
          </w:p>
        </w:tc>
      </w:tr>
      <w:tr w:rsidR="00D12F1B" w14:paraId="4F467A28" w14:textId="77777777" w:rsidTr="00AB6DA8">
        <w:tc>
          <w:tcPr>
            <w:tcW w:w="851" w:type="dxa"/>
          </w:tcPr>
          <w:p w14:paraId="67F71C53" w14:textId="60783605" w:rsidR="00D12F1B" w:rsidRDefault="00D12F1B" w:rsidP="00D12F1B">
            <w:r>
              <w:t>5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CABE3A3" w14:textId="368002C5" w:rsidR="00D12F1B" w:rsidRDefault="00D12F1B" w:rsidP="00D12F1B">
            <w:r>
              <w:t>Chang 1997</w:t>
            </w:r>
          </w:p>
        </w:tc>
        <w:tc>
          <w:tcPr>
            <w:tcW w:w="1375" w:type="dxa"/>
          </w:tcPr>
          <w:p w14:paraId="717A1709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202F987A" w14:textId="7B94D03D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4948BFDA" w14:textId="54DF93A2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06F4EDA8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4768C04" w14:textId="2E2AADD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7D4E093D" w14:textId="39D9D71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71034AFB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5D90FB78" w14:textId="4B15C333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7CD1ECD6" w14:textId="180607AD" w:rsidR="00D12F1B" w:rsidRDefault="00D12F1B" w:rsidP="00D12F1B">
            <w:pPr>
              <w:jc w:val="center"/>
            </w:pPr>
            <w:r>
              <w:t>x</w:t>
            </w:r>
          </w:p>
        </w:tc>
      </w:tr>
      <w:tr w:rsidR="00D12F1B" w14:paraId="6A159B9D" w14:textId="77777777" w:rsidTr="00AB6DA8">
        <w:tc>
          <w:tcPr>
            <w:tcW w:w="851" w:type="dxa"/>
          </w:tcPr>
          <w:p w14:paraId="2DEB6944" w14:textId="7EBD3BA0" w:rsidR="00D12F1B" w:rsidRDefault="00D12F1B" w:rsidP="00D12F1B">
            <w:r>
              <w:t>6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DC93D53" w14:textId="0E06976A" w:rsidR="00D12F1B" w:rsidRDefault="00D12F1B" w:rsidP="00D12F1B">
            <w:r>
              <w:t>Mesogitis 2000</w:t>
            </w:r>
          </w:p>
        </w:tc>
        <w:tc>
          <w:tcPr>
            <w:tcW w:w="1375" w:type="dxa"/>
          </w:tcPr>
          <w:p w14:paraId="713DA77F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61FF6B5A" w14:textId="51F35960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0C428F78" w14:textId="5CF94601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70869ACC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A2925A7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76ED8AC1" w14:textId="28F251DF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645AF23A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261497D7" w14:textId="24AB18C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37FCD314" w14:textId="77777777" w:rsidR="00D12F1B" w:rsidRDefault="00D12F1B" w:rsidP="00D12F1B">
            <w:pPr>
              <w:jc w:val="center"/>
            </w:pPr>
          </w:p>
        </w:tc>
      </w:tr>
      <w:tr w:rsidR="00D12F1B" w14:paraId="7DAF38B0" w14:textId="77777777" w:rsidTr="00AB6DA8">
        <w:tc>
          <w:tcPr>
            <w:tcW w:w="851" w:type="dxa"/>
          </w:tcPr>
          <w:p w14:paraId="0FC9B400" w14:textId="3CA552D9" w:rsidR="00D12F1B" w:rsidRDefault="00D12F1B" w:rsidP="00D12F1B">
            <w:r>
              <w:t>7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9FFD27D" w14:textId="3B32328A" w:rsidR="00D12F1B" w:rsidRDefault="00D12F1B" w:rsidP="00D12F1B">
            <w:r>
              <w:t>Noma 2001</w:t>
            </w:r>
          </w:p>
        </w:tc>
        <w:tc>
          <w:tcPr>
            <w:tcW w:w="1375" w:type="dxa"/>
          </w:tcPr>
          <w:p w14:paraId="3D9462DF" w14:textId="5471B462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375" w:type="dxa"/>
          </w:tcPr>
          <w:p w14:paraId="2BD43B21" w14:textId="6725465D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463AFA4C" w14:textId="15CB1AEA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5FA11D3C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B4C0AB6" w14:textId="365C0937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42EB68A7" w14:textId="5422C9DE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07070629" w14:textId="2E1B98F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979CD41" w14:textId="540B284C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350473F2" w14:textId="77777777" w:rsidR="00D12F1B" w:rsidRDefault="00D12F1B" w:rsidP="00D12F1B">
            <w:pPr>
              <w:jc w:val="center"/>
            </w:pPr>
          </w:p>
        </w:tc>
      </w:tr>
      <w:tr w:rsidR="00D12F1B" w14:paraId="03588412" w14:textId="77777777" w:rsidTr="00AB6DA8">
        <w:tc>
          <w:tcPr>
            <w:tcW w:w="851" w:type="dxa"/>
          </w:tcPr>
          <w:p w14:paraId="6ACA496C" w14:textId="2D683410" w:rsidR="00D12F1B" w:rsidRDefault="00D12F1B" w:rsidP="00D12F1B">
            <w:r>
              <w:t>8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61EAE8D" w14:textId="480B0BA3" w:rsidR="00D12F1B" w:rsidRDefault="00D12F1B" w:rsidP="00D12F1B">
            <w:r>
              <w:t>Koike 2002</w:t>
            </w:r>
          </w:p>
        </w:tc>
        <w:tc>
          <w:tcPr>
            <w:tcW w:w="1375" w:type="dxa"/>
          </w:tcPr>
          <w:p w14:paraId="5AA1DD61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333E8575" w14:textId="2E7E838C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221B2AEB" w14:textId="07ED3CB4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074A4F18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52FA8C9" w14:textId="03DA635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48C8F767" w14:textId="07FDC49A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73BFD080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9024624" w14:textId="7E191E44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7892C160" w14:textId="77777777" w:rsidR="00D12F1B" w:rsidRDefault="00D12F1B" w:rsidP="00D12F1B">
            <w:pPr>
              <w:jc w:val="center"/>
            </w:pPr>
          </w:p>
        </w:tc>
      </w:tr>
      <w:tr w:rsidR="00D12F1B" w14:paraId="3C6A431C" w14:textId="77777777" w:rsidTr="00AB6DA8">
        <w:tc>
          <w:tcPr>
            <w:tcW w:w="851" w:type="dxa"/>
          </w:tcPr>
          <w:p w14:paraId="71308105" w14:textId="11A20C80" w:rsidR="00D12F1B" w:rsidRDefault="00D12F1B" w:rsidP="00D12F1B">
            <w:r>
              <w:t>9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8DD5A5E" w14:textId="6D6FB2F0" w:rsidR="00D12F1B" w:rsidRDefault="00D12F1B" w:rsidP="00D12F1B">
            <w:r>
              <w:t>Petrovic 2002</w:t>
            </w:r>
          </w:p>
        </w:tc>
        <w:tc>
          <w:tcPr>
            <w:tcW w:w="1375" w:type="dxa"/>
          </w:tcPr>
          <w:p w14:paraId="1102B7C2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12F4D6D0" w14:textId="21B33B2A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6EE0A9ED" w14:textId="00929899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3BE3EAE0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6BCEE884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1B65DEE" w14:textId="2500543C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3B9E865D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3E68FA53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04A830D5" w14:textId="77777777" w:rsidR="00D12F1B" w:rsidRDefault="00D12F1B" w:rsidP="00D12F1B">
            <w:pPr>
              <w:jc w:val="center"/>
            </w:pPr>
          </w:p>
        </w:tc>
      </w:tr>
      <w:tr w:rsidR="00D12F1B" w14:paraId="7ABBE519" w14:textId="77777777" w:rsidTr="00AB6DA8">
        <w:tc>
          <w:tcPr>
            <w:tcW w:w="851" w:type="dxa"/>
          </w:tcPr>
          <w:p w14:paraId="62F64791" w14:textId="241005C8" w:rsidR="00D12F1B" w:rsidRDefault="00D12F1B" w:rsidP="00D12F1B">
            <w:r>
              <w:t>10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5CF4A80" w14:textId="6CD282F1" w:rsidR="00D12F1B" w:rsidRDefault="00D12F1B" w:rsidP="00D12F1B">
            <w:r>
              <w:t>Suganuma 2002</w:t>
            </w:r>
          </w:p>
        </w:tc>
        <w:tc>
          <w:tcPr>
            <w:tcW w:w="1375" w:type="dxa"/>
          </w:tcPr>
          <w:p w14:paraId="133D1247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4D43AF6F" w14:textId="1535DB7B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2C6A17E6" w14:textId="55E1AA00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7D238EB8" w14:textId="5751B622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51762B24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58272393" w14:textId="2184901B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5FC73104" w14:textId="55B1608C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11" w:type="dxa"/>
          </w:tcPr>
          <w:p w14:paraId="44119BB4" w14:textId="52E270B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3B01B400" w14:textId="77777777" w:rsidR="00D12F1B" w:rsidRDefault="00D12F1B" w:rsidP="00D12F1B">
            <w:pPr>
              <w:jc w:val="center"/>
            </w:pPr>
          </w:p>
        </w:tc>
      </w:tr>
      <w:tr w:rsidR="00D12F1B" w14:paraId="08239649" w14:textId="77777777" w:rsidTr="00AB6DA8">
        <w:tc>
          <w:tcPr>
            <w:tcW w:w="851" w:type="dxa"/>
          </w:tcPr>
          <w:p w14:paraId="1AA177E6" w14:textId="3247A605" w:rsidR="00D12F1B" w:rsidRDefault="00D12F1B" w:rsidP="00D12F1B">
            <w:r>
              <w:t>11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23C38338" w14:textId="1D2474CC" w:rsidR="00D12F1B" w:rsidRDefault="00D12F1B" w:rsidP="00D12F1B">
            <w:r>
              <w:t>Acien 2003</w:t>
            </w:r>
          </w:p>
        </w:tc>
        <w:tc>
          <w:tcPr>
            <w:tcW w:w="1375" w:type="dxa"/>
          </w:tcPr>
          <w:p w14:paraId="0C8FF983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1E8DB2CB" w14:textId="66B91D49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3D10D91B" w14:textId="7777777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4A65C5F6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6FAAC51C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D685073" w14:textId="0BDAF5F9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54D0DF76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C1982F0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29C11F8F" w14:textId="5F49D411" w:rsidR="00D12F1B" w:rsidRDefault="00D12F1B" w:rsidP="00D12F1B">
            <w:pPr>
              <w:jc w:val="center"/>
            </w:pPr>
            <w:r>
              <w:t>X</w:t>
            </w:r>
          </w:p>
        </w:tc>
      </w:tr>
      <w:tr w:rsidR="00D12F1B" w14:paraId="3ECD78E3" w14:textId="77777777" w:rsidTr="00AB6DA8">
        <w:tc>
          <w:tcPr>
            <w:tcW w:w="851" w:type="dxa"/>
          </w:tcPr>
          <w:p w14:paraId="64F732C3" w14:textId="2B5743D4" w:rsidR="00D12F1B" w:rsidRDefault="00D12F1B" w:rsidP="00D12F1B">
            <w:pPr>
              <w:rPr>
                <w:lang w:val="en-US" w:bidi="ar-SA"/>
              </w:rPr>
            </w:pPr>
            <w:r>
              <w:rPr>
                <w:lang w:val="en-US" w:bidi="ar-SA"/>
              </w:rPr>
              <w:t>12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5CA0D52" w14:textId="3F817877" w:rsidR="00D12F1B" w:rsidRPr="00B31892" w:rsidRDefault="00D12F1B" w:rsidP="00D12F1B">
            <w:pPr>
              <w:rPr>
                <w:lang w:val="en-US" w:bidi="ar-SA"/>
              </w:rPr>
            </w:pPr>
            <w:r>
              <w:rPr>
                <w:lang w:val="en-US" w:bidi="ar-SA"/>
              </w:rPr>
              <w:t>Chan 2003</w:t>
            </w:r>
          </w:p>
        </w:tc>
        <w:tc>
          <w:tcPr>
            <w:tcW w:w="1375" w:type="dxa"/>
          </w:tcPr>
          <w:p w14:paraId="32BBAF4C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136DE46C" w14:textId="7095756B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79E0D0B5" w14:textId="7777777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40B3A8EA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4F67D8B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763E7E8" w14:textId="277CAED0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36570A38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442FC43C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77880CFB" w14:textId="76B0A346" w:rsidR="00D12F1B" w:rsidRDefault="00D12F1B" w:rsidP="00D12F1B">
            <w:pPr>
              <w:jc w:val="center"/>
            </w:pPr>
            <w:r>
              <w:t>X</w:t>
            </w:r>
          </w:p>
        </w:tc>
      </w:tr>
      <w:tr w:rsidR="00D12F1B" w14:paraId="290C854F" w14:textId="77777777" w:rsidTr="00AB6DA8">
        <w:tc>
          <w:tcPr>
            <w:tcW w:w="851" w:type="dxa"/>
          </w:tcPr>
          <w:p w14:paraId="4F578BA3" w14:textId="0905CFEE" w:rsidR="00D12F1B" w:rsidRDefault="00D12F1B" w:rsidP="00D12F1B">
            <w:r>
              <w:t>13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61E9F06" w14:textId="7A635241" w:rsidR="00D12F1B" w:rsidRDefault="00D12F1B" w:rsidP="00D12F1B">
            <w:r>
              <w:t>Messalli 2003</w:t>
            </w:r>
          </w:p>
        </w:tc>
        <w:tc>
          <w:tcPr>
            <w:tcW w:w="1375" w:type="dxa"/>
          </w:tcPr>
          <w:p w14:paraId="7E288FE2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074F3E08" w14:textId="48927058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1FC78EA3" w14:textId="38AE06FF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45B7B471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6E18819" w14:textId="6C21CAB5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339239DA" w14:textId="5D812626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366FAEFA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73EC3BAC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3A92C3E8" w14:textId="77777777" w:rsidR="00D12F1B" w:rsidRDefault="00D12F1B" w:rsidP="00D12F1B">
            <w:pPr>
              <w:jc w:val="center"/>
            </w:pPr>
          </w:p>
        </w:tc>
      </w:tr>
      <w:tr w:rsidR="00D12F1B" w14:paraId="15FCE82E" w14:textId="77777777" w:rsidTr="00AB6DA8">
        <w:tc>
          <w:tcPr>
            <w:tcW w:w="851" w:type="dxa"/>
          </w:tcPr>
          <w:p w14:paraId="22CF5524" w14:textId="7999FCDE" w:rsidR="00D12F1B" w:rsidRDefault="00D12F1B" w:rsidP="00D12F1B">
            <w:r>
              <w:t>14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9F72AC0" w14:textId="6C94C826" w:rsidR="00D12F1B" w:rsidRDefault="00D12F1B" w:rsidP="00D12F1B">
            <w:r>
              <w:t>Alborzi 2004</w:t>
            </w:r>
          </w:p>
        </w:tc>
        <w:tc>
          <w:tcPr>
            <w:tcW w:w="1375" w:type="dxa"/>
          </w:tcPr>
          <w:p w14:paraId="1FD1F6D8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2A2FD7A0" w14:textId="7795B7E5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086FE0BB" w14:textId="7777777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470D23F9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7B62A3D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5E29F094" w14:textId="4E57E7DB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23DBEF3E" w14:textId="61BB71F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11" w:type="dxa"/>
          </w:tcPr>
          <w:p w14:paraId="4775EB73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11D67106" w14:textId="77777777" w:rsidR="00D12F1B" w:rsidRDefault="00D12F1B" w:rsidP="00D12F1B">
            <w:pPr>
              <w:jc w:val="center"/>
            </w:pPr>
          </w:p>
        </w:tc>
      </w:tr>
      <w:tr w:rsidR="00D12F1B" w14:paraId="1377A73C" w14:textId="77777777" w:rsidTr="00AB6DA8">
        <w:tc>
          <w:tcPr>
            <w:tcW w:w="851" w:type="dxa"/>
          </w:tcPr>
          <w:p w14:paraId="71B88F4A" w14:textId="021BDA28" w:rsidR="00D12F1B" w:rsidRDefault="00D12F1B" w:rsidP="00D12F1B">
            <w:r>
              <w:t>15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1550F2FC" w14:textId="0701F8F5" w:rsidR="00D12F1B" w:rsidRDefault="00D12F1B" w:rsidP="00D12F1B">
            <w:r>
              <w:t>Fisch 2004</w:t>
            </w:r>
          </w:p>
        </w:tc>
        <w:tc>
          <w:tcPr>
            <w:tcW w:w="1375" w:type="dxa"/>
          </w:tcPr>
          <w:p w14:paraId="371ABFB8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7D8C3151" w14:textId="76DA71C8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5D866D9C" w14:textId="060B60C6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0927DF21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F412853" w14:textId="676A743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59A7A637" w14:textId="03AA5879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19604497" w14:textId="69AC5555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11" w:type="dxa"/>
          </w:tcPr>
          <w:p w14:paraId="72837BC7" w14:textId="1872905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5EEA701E" w14:textId="77777777" w:rsidR="00D12F1B" w:rsidRDefault="00D12F1B" w:rsidP="00D12F1B">
            <w:pPr>
              <w:jc w:val="center"/>
            </w:pPr>
          </w:p>
        </w:tc>
      </w:tr>
      <w:tr w:rsidR="00D12F1B" w14:paraId="32749D56" w14:textId="77777777" w:rsidTr="00AB6DA8">
        <w:tc>
          <w:tcPr>
            <w:tcW w:w="851" w:type="dxa"/>
          </w:tcPr>
          <w:p w14:paraId="41D589D4" w14:textId="142B1CE1" w:rsidR="00D12F1B" w:rsidRDefault="00D12F1B" w:rsidP="00D12F1B">
            <w:r>
              <w:t>16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0577479" w14:textId="505E043D" w:rsidR="00D12F1B" w:rsidRDefault="00D12F1B" w:rsidP="00D12F1B">
            <w:r>
              <w:t>Pabuccu 2004</w:t>
            </w:r>
          </w:p>
        </w:tc>
        <w:tc>
          <w:tcPr>
            <w:tcW w:w="1375" w:type="dxa"/>
          </w:tcPr>
          <w:p w14:paraId="7D207B66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4EA45A3C" w14:textId="4183AF7E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661C3154" w14:textId="064CE2C5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629D4898" w14:textId="193D9E54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1AEF93C0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6F6CA55" w14:textId="53587BFF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5FE684CA" w14:textId="6F10FDDA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11" w:type="dxa"/>
          </w:tcPr>
          <w:p w14:paraId="5CC1CA37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2EB8274A" w14:textId="77777777" w:rsidR="00D12F1B" w:rsidRDefault="00D12F1B" w:rsidP="00D12F1B">
            <w:pPr>
              <w:jc w:val="center"/>
            </w:pPr>
          </w:p>
        </w:tc>
      </w:tr>
      <w:tr w:rsidR="00D12F1B" w14:paraId="3077FBF6" w14:textId="77777777" w:rsidTr="00AB6DA8">
        <w:tc>
          <w:tcPr>
            <w:tcW w:w="851" w:type="dxa"/>
          </w:tcPr>
          <w:p w14:paraId="250C981B" w14:textId="6E021E05" w:rsidR="00D12F1B" w:rsidRDefault="00D12F1B" w:rsidP="00D12F1B">
            <w:r>
              <w:t>17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6B6B33A" w14:textId="3815528C" w:rsidR="00D12F1B" w:rsidRDefault="00D12F1B" w:rsidP="00D12F1B">
            <w:r>
              <w:t>Mesogitis 2005</w:t>
            </w:r>
          </w:p>
        </w:tc>
        <w:tc>
          <w:tcPr>
            <w:tcW w:w="1375" w:type="dxa"/>
          </w:tcPr>
          <w:p w14:paraId="235AE68E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6CC59503" w14:textId="650D4E51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0A06A6BE" w14:textId="12269241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3C37855D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548719B0" w14:textId="79FA5D57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39041F6C" w14:textId="1BE89F40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30B00D81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1F9D22D0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3BB44733" w14:textId="77777777" w:rsidR="00D12F1B" w:rsidRDefault="00D12F1B" w:rsidP="00D12F1B">
            <w:pPr>
              <w:jc w:val="center"/>
            </w:pPr>
          </w:p>
        </w:tc>
      </w:tr>
      <w:tr w:rsidR="00D12F1B" w14:paraId="75D4C194" w14:textId="77777777" w:rsidTr="00AB6DA8">
        <w:tc>
          <w:tcPr>
            <w:tcW w:w="851" w:type="dxa"/>
          </w:tcPr>
          <w:p w14:paraId="3C3FE80A" w14:textId="4B39611D" w:rsidR="00D12F1B" w:rsidRDefault="00D12F1B" w:rsidP="00D12F1B">
            <w:r>
              <w:t>18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307E356A" w14:textId="6F341614" w:rsidR="00D12F1B" w:rsidRDefault="00D12F1B" w:rsidP="00D12F1B">
            <w:r>
              <w:t>Busacca 2006</w:t>
            </w:r>
          </w:p>
        </w:tc>
        <w:tc>
          <w:tcPr>
            <w:tcW w:w="1375" w:type="dxa"/>
          </w:tcPr>
          <w:p w14:paraId="7E67E7D8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74D3FD45" w14:textId="08983D26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03A83123" w14:textId="7777777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6671C2EF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1019DAEE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5504602" w14:textId="0AE3579F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3A0EE9B2" w14:textId="57AAFCC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11" w:type="dxa"/>
          </w:tcPr>
          <w:p w14:paraId="69282D26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455902B1" w14:textId="77777777" w:rsidR="00D12F1B" w:rsidRDefault="00D12F1B" w:rsidP="00D12F1B">
            <w:pPr>
              <w:jc w:val="center"/>
            </w:pPr>
          </w:p>
        </w:tc>
      </w:tr>
      <w:tr w:rsidR="00D12F1B" w14:paraId="3742EF2C" w14:textId="77777777" w:rsidTr="00AB6DA8">
        <w:tc>
          <w:tcPr>
            <w:tcW w:w="851" w:type="dxa"/>
          </w:tcPr>
          <w:p w14:paraId="2414BB3C" w14:textId="4C140928" w:rsidR="00D12F1B" w:rsidRDefault="00D12F1B" w:rsidP="00D12F1B">
            <w:r>
              <w:t>19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0D623D81" w14:textId="7AB59B53" w:rsidR="00D12F1B" w:rsidRDefault="00D12F1B" w:rsidP="00D12F1B">
            <w:r>
              <w:t>Demirol 2006</w:t>
            </w:r>
          </w:p>
        </w:tc>
        <w:tc>
          <w:tcPr>
            <w:tcW w:w="1375" w:type="dxa"/>
          </w:tcPr>
          <w:p w14:paraId="0641CB63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0CDE2A4D" w14:textId="54C52146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4209746F" w14:textId="7777777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7FC4A375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AFF6E28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5BFB73E" w14:textId="331BED6F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7DE6B514" w14:textId="290315F9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11" w:type="dxa"/>
          </w:tcPr>
          <w:p w14:paraId="16BDCF02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0ABB3441" w14:textId="77777777" w:rsidR="00D12F1B" w:rsidRDefault="00D12F1B" w:rsidP="00D12F1B">
            <w:pPr>
              <w:jc w:val="center"/>
            </w:pPr>
          </w:p>
        </w:tc>
      </w:tr>
      <w:tr w:rsidR="00D12F1B" w14:paraId="14C7D2A6" w14:textId="77777777" w:rsidTr="00AB6DA8">
        <w:tc>
          <w:tcPr>
            <w:tcW w:w="851" w:type="dxa"/>
          </w:tcPr>
          <w:p w14:paraId="56293A56" w14:textId="78EDE7FE" w:rsidR="00D12F1B" w:rsidRDefault="00D12F1B" w:rsidP="00D12F1B">
            <w:r>
              <w:t>20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3B3D1C10" w14:textId="4A5FBED8" w:rsidR="00D12F1B" w:rsidRDefault="00D12F1B" w:rsidP="00D12F1B">
            <w:r>
              <w:t>Ikuta 2006</w:t>
            </w:r>
          </w:p>
        </w:tc>
        <w:tc>
          <w:tcPr>
            <w:tcW w:w="1375" w:type="dxa"/>
          </w:tcPr>
          <w:p w14:paraId="7DFB91B3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326A77DE" w14:textId="21FE5CF6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39855943" w14:textId="6863D04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4BBE4278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7DBCC0C7" w14:textId="14DBC540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5D08DB58" w14:textId="63B8E4BA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4F7122A4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424AD102" w14:textId="2BB34BE0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4B4114FD" w14:textId="77777777" w:rsidR="00D12F1B" w:rsidRDefault="00D12F1B" w:rsidP="00D12F1B">
            <w:pPr>
              <w:jc w:val="center"/>
            </w:pPr>
          </w:p>
        </w:tc>
      </w:tr>
      <w:tr w:rsidR="00D12F1B" w14:paraId="4FDB33F6" w14:textId="77777777" w:rsidTr="00AB6DA8">
        <w:tc>
          <w:tcPr>
            <w:tcW w:w="851" w:type="dxa"/>
          </w:tcPr>
          <w:p w14:paraId="2293DFB3" w14:textId="001C4C2D" w:rsidR="00D12F1B" w:rsidRDefault="00D12F1B" w:rsidP="00D12F1B">
            <w:r>
              <w:t>21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8D9EA20" w14:textId="06AFD53B" w:rsidR="00D12F1B" w:rsidRDefault="00D12F1B" w:rsidP="00D12F1B">
            <w:r>
              <w:t>Qublan 2006</w:t>
            </w:r>
          </w:p>
        </w:tc>
        <w:tc>
          <w:tcPr>
            <w:tcW w:w="1375" w:type="dxa"/>
          </w:tcPr>
          <w:p w14:paraId="34ADB1FA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5D164B1A" w14:textId="7B4401AF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3AF7AD89" w14:textId="72F2864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4AC9276D" w14:textId="39EC460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273D2A5A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1FA6574" w14:textId="6E18F897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54290CBD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C76DF60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6E850953" w14:textId="77777777" w:rsidR="00D12F1B" w:rsidRDefault="00D12F1B" w:rsidP="00D12F1B">
            <w:pPr>
              <w:jc w:val="center"/>
            </w:pPr>
          </w:p>
        </w:tc>
      </w:tr>
      <w:tr w:rsidR="00D12F1B" w14:paraId="1D19EA4A" w14:textId="77777777" w:rsidTr="00AB6DA8">
        <w:tc>
          <w:tcPr>
            <w:tcW w:w="851" w:type="dxa"/>
          </w:tcPr>
          <w:p w14:paraId="0A255FA4" w14:textId="00E35A03" w:rsidR="00D12F1B" w:rsidRDefault="00D12F1B" w:rsidP="00D12F1B">
            <w:r>
              <w:t>22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11D32725" w14:textId="1DF99066" w:rsidR="00D12F1B" w:rsidRDefault="00D12F1B" w:rsidP="00D12F1B">
            <w:r>
              <w:t>Agostini 2007</w:t>
            </w:r>
          </w:p>
        </w:tc>
        <w:tc>
          <w:tcPr>
            <w:tcW w:w="1375" w:type="dxa"/>
          </w:tcPr>
          <w:p w14:paraId="1854F0DC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6DDA0304" w14:textId="03C0878C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6C9176E1" w14:textId="3B4C014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238A860A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6DB0FD6" w14:textId="4E2AD86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1444F3B2" w14:textId="24D67D08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6E358CBD" w14:textId="60295E82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2072FE12" w14:textId="3A79493F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6F928FE8" w14:textId="33C141CC" w:rsidR="00D12F1B" w:rsidRDefault="00D12F1B" w:rsidP="00D12F1B">
            <w:pPr>
              <w:jc w:val="center"/>
            </w:pPr>
            <w:r>
              <w:t>X</w:t>
            </w:r>
          </w:p>
        </w:tc>
      </w:tr>
      <w:tr w:rsidR="00D12F1B" w14:paraId="271EB167" w14:textId="77777777" w:rsidTr="00AB6DA8">
        <w:tc>
          <w:tcPr>
            <w:tcW w:w="851" w:type="dxa"/>
          </w:tcPr>
          <w:p w14:paraId="703985C6" w14:textId="15C5D5BD" w:rsidR="00D12F1B" w:rsidRDefault="00D12F1B" w:rsidP="00D12F1B">
            <w:r>
              <w:t>23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2A1A0467" w14:textId="56D2CE19" w:rsidR="00D12F1B" w:rsidRDefault="00D12F1B" w:rsidP="00D12F1B">
            <w:r>
              <w:t>Alborzi 2007</w:t>
            </w:r>
          </w:p>
        </w:tc>
        <w:tc>
          <w:tcPr>
            <w:tcW w:w="1375" w:type="dxa"/>
          </w:tcPr>
          <w:p w14:paraId="214C115C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43279E63" w14:textId="46DC1472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61F413EE" w14:textId="7777777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6BAD74BD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E017E80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78646A59" w14:textId="0D1C24D0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186AF5BB" w14:textId="20D934E0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11" w:type="dxa"/>
          </w:tcPr>
          <w:p w14:paraId="5A61C3ED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73A62F64" w14:textId="77777777" w:rsidR="00D12F1B" w:rsidRDefault="00D12F1B" w:rsidP="00D12F1B">
            <w:pPr>
              <w:jc w:val="center"/>
            </w:pPr>
          </w:p>
        </w:tc>
      </w:tr>
      <w:tr w:rsidR="00D12F1B" w14:paraId="02135C76" w14:textId="77777777" w:rsidTr="00AB6DA8">
        <w:tc>
          <w:tcPr>
            <w:tcW w:w="851" w:type="dxa"/>
          </w:tcPr>
          <w:p w14:paraId="19C908E7" w14:textId="224E617F" w:rsidR="00D12F1B" w:rsidRDefault="00D12F1B" w:rsidP="00D12F1B">
            <w:r>
              <w:t>24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21EA0759" w14:textId="69CDDDF6" w:rsidR="00D12F1B" w:rsidRDefault="00D12F1B" w:rsidP="00D12F1B">
            <w:r>
              <w:t>Hammadieh 2008</w:t>
            </w:r>
          </w:p>
        </w:tc>
        <w:tc>
          <w:tcPr>
            <w:tcW w:w="1375" w:type="dxa"/>
          </w:tcPr>
          <w:p w14:paraId="605CB8A1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6369C336" w14:textId="70E60BF0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2A28AB70" w14:textId="5FB2A4D1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7545B3D0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CEEAD07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E102163" w14:textId="6E0352ED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1A760601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3C03BF4F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121A030B" w14:textId="77777777" w:rsidR="00D12F1B" w:rsidRDefault="00D12F1B" w:rsidP="00D12F1B">
            <w:pPr>
              <w:jc w:val="center"/>
            </w:pPr>
          </w:p>
        </w:tc>
      </w:tr>
      <w:tr w:rsidR="00D12F1B" w14:paraId="43CE2704" w14:textId="77777777" w:rsidTr="00AB6DA8">
        <w:tc>
          <w:tcPr>
            <w:tcW w:w="851" w:type="dxa"/>
          </w:tcPr>
          <w:p w14:paraId="223FD2CE" w14:textId="5923FEBB" w:rsidR="00D12F1B" w:rsidRDefault="00D12F1B" w:rsidP="00D12F1B">
            <w:r>
              <w:t>25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341298A" w14:textId="506733EC" w:rsidR="00D12F1B" w:rsidRDefault="00D12F1B" w:rsidP="00D12F1B">
            <w:r>
              <w:t>Hsieh 2009</w:t>
            </w:r>
          </w:p>
        </w:tc>
        <w:tc>
          <w:tcPr>
            <w:tcW w:w="1375" w:type="dxa"/>
          </w:tcPr>
          <w:p w14:paraId="59936ED3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413B4C8F" w14:textId="6CD2142A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55E37B0F" w14:textId="3B5183D5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12F4C5D2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D377D9F" w14:textId="5CBDC5E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5355B4D2" w14:textId="3122558C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11969E5B" w14:textId="1557B0E1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442D199A" w14:textId="2F8C7535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3DF8173C" w14:textId="170B823A" w:rsidR="00D12F1B" w:rsidRDefault="00D12F1B" w:rsidP="00D12F1B">
            <w:pPr>
              <w:jc w:val="center"/>
            </w:pPr>
            <w:r>
              <w:t>X</w:t>
            </w:r>
          </w:p>
        </w:tc>
      </w:tr>
      <w:tr w:rsidR="00D12F1B" w14:paraId="48B2951F" w14:textId="77777777" w:rsidTr="00AB6DA8">
        <w:tc>
          <w:tcPr>
            <w:tcW w:w="851" w:type="dxa"/>
          </w:tcPr>
          <w:p w14:paraId="268463C6" w14:textId="1C394ADB" w:rsidR="00D12F1B" w:rsidRDefault="00D12F1B" w:rsidP="00D12F1B">
            <w:r>
              <w:t>26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6BB8BA2" w14:textId="0586FC29" w:rsidR="00D12F1B" w:rsidRDefault="00D12F1B" w:rsidP="00D12F1B">
            <w:r>
              <w:t>Yazbech 2009</w:t>
            </w:r>
          </w:p>
        </w:tc>
        <w:tc>
          <w:tcPr>
            <w:tcW w:w="1375" w:type="dxa"/>
          </w:tcPr>
          <w:p w14:paraId="542E1C83" w14:textId="2921E487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375" w:type="dxa"/>
          </w:tcPr>
          <w:p w14:paraId="3ED0D9B2" w14:textId="40ED7696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73E8B51E" w14:textId="1AF4DD0C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417935FC" w14:textId="09E6734B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2443E084" w14:textId="775F30B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6218E893" w14:textId="508EA901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27CF80BC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0370FC95" w14:textId="6C55B84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2BA3734A" w14:textId="77777777" w:rsidR="00D12F1B" w:rsidRDefault="00D12F1B" w:rsidP="00D12F1B">
            <w:pPr>
              <w:jc w:val="center"/>
            </w:pPr>
          </w:p>
        </w:tc>
      </w:tr>
      <w:tr w:rsidR="00D12F1B" w14:paraId="784D2331" w14:textId="77777777" w:rsidTr="00AB6DA8">
        <w:tc>
          <w:tcPr>
            <w:tcW w:w="851" w:type="dxa"/>
          </w:tcPr>
          <w:p w14:paraId="1D8F2F57" w14:textId="6637BE58" w:rsidR="00D12F1B" w:rsidRDefault="00D12F1B" w:rsidP="00D12F1B">
            <w:r>
              <w:lastRenderedPageBreak/>
              <w:t>27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01C382EC" w14:textId="3FF46338" w:rsidR="00D12F1B" w:rsidRDefault="00D12F1B" w:rsidP="00D12F1B">
            <w:r>
              <w:t>Firouzabadi 2010</w:t>
            </w:r>
          </w:p>
        </w:tc>
        <w:tc>
          <w:tcPr>
            <w:tcW w:w="1375" w:type="dxa"/>
          </w:tcPr>
          <w:p w14:paraId="50762856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3D954C4C" w14:textId="0A8951F5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4482527A" w14:textId="6D3C4E50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56A2FBBF" w14:textId="0B83DBB0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0032817B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5A0AEAB" w14:textId="086418BF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4E190702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A7555C8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3D01C284" w14:textId="77777777" w:rsidR="00D12F1B" w:rsidRDefault="00D12F1B" w:rsidP="00D12F1B">
            <w:pPr>
              <w:jc w:val="center"/>
            </w:pPr>
          </w:p>
        </w:tc>
      </w:tr>
      <w:tr w:rsidR="00D12F1B" w14:paraId="1846DDBD" w14:textId="77777777" w:rsidTr="00AB6DA8">
        <w:tc>
          <w:tcPr>
            <w:tcW w:w="851" w:type="dxa"/>
          </w:tcPr>
          <w:p w14:paraId="4525BE4E" w14:textId="0195E99A" w:rsidR="00D12F1B" w:rsidRDefault="00D12F1B" w:rsidP="00D12F1B">
            <w:r>
              <w:t>28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060FAD71" w14:textId="1917E7D6" w:rsidR="00D12F1B" w:rsidRDefault="00D12F1B" w:rsidP="00D12F1B">
            <w:r>
              <w:t>Gatta 2010</w:t>
            </w:r>
          </w:p>
        </w:tc>
        <w:tc>
          <w:tcPr>
            <w:tcW w:w="1375" w:type="dxa"/>
          </w:tcPr>
          <w:p w14:paraId="085FEA4D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52B9692C" w14:textId="6A5D7978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227D8019" w14:textId="239CD58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43A813D3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10B3F55" w14:textId="19DD0D50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220D7034" w14:textId="7DE84642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362CCA6C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138691DB" w14:textId="2AD945C1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3FA67F7C" w14:textId="77777777" w:rsidR="00D12F1B" w:rsidRDefault="00D12F1B" w:rsidP="00D12F1B">
            <w:pPr>
              <w:jc w:val="center"/>
            </w:pPr>
          </w:p>
        </w:tc>
      </w:tr>
      <w:tr w:rsidR="00D12F1B" w14:paraId="4D91C3B2" w14:textId="77777777" w:rsidTr="00AB6DA8">
        <w:tc>
          <w:tcPr>
            <w:tcW w:w="851" w:type="dxa"/>
          </w:tcPr>
          <w:p w14:paraId="0103044B" w14:textId="0711F76C" w:rsidR="00D12F1B" w:rsidRDefault="00D12F1B" w:rsidP="00D12F1B">
            <w:r>
              <w:t>29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019A9753" w14:textId="54028DB4" w:rsidR="00D12F1B" w:rsidRDefault="00D12F1B" w:rsidP="00D12F1B">
            <w:r>
              <w:t>Jiang 2010</w:t>
            </w:r>
          </w:p>
        </w:tc>
        <w:tc>
          <w:tcPr>
            <w:tcW w:w="1375" w:type="dxa"/>
          </w:tcPr>
          <w:p w14:paraId="056CAC0E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0468084E" w14:textId="5A819E20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22ABF75D" w14:textId="2E04ACDB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3A3D64B5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1E82AB5D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604D4264" w14:textId="6872012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7B176AA0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7814E206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47D4B2D7" w14:textId="77777777" w:rsidR="00D12F1B" w:rsidRDefault="00D12F1B" w:rsidP="00D12F1B">
            <w:pPr>
              <w:jc w:val="center"/>
            </w:pPr>
          </w:p>
        </w:tc>
      </w:tr>
      <w:tr w:rsidR="00D12F1B" w14:paraId="20151FF4" w14:textId="77777777" w:rsidTr="00AB6DA8">
        <w:tc>
          <w:tcPr>
            <w:tcW w:w="851" w:type="dxa"/>
          </w:tcPr>
          <w:p w14:paraId="7F1DDDC9" w14:textId="59740C18" w:rsidR="00D12F1B" w:rsidRDefault="00D12F1B" w:rsidP="00D12F1B">
            <w:r>
              <w:t>30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982F2B8" w14:textId="6BC852D0" w:rsidR="00D12F1B" w:rsidRDefault="00D12F1B" w:rsidP="00D12F1B">
            <w:r>
              <w:t>Kukura 2010</w:t>
            </w:r>
          </w:p>
        </w:tc>
        <w:tc>
          <w:tcPr>
            <w:tcW w:w="1375" w:type="dxa"/>
          </w:tcPr>
          <w:p w14:paraId="7507F7BD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4FA62155" w14:textId="35C93F5D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0FA65E41" w14:textId="26135B66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7C7A9C2E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6E792036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6C6963D" w14:textId="2DF4AD9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06DC3495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C331F57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691AE695" w14:textId="77777777" w:rsidR="00D12F1B" w:rsidRDefault="00D12F1B" w:rsidP="00D12F1B">
            <w:pPr>
              <w:jc w:val="center"/>
            </w:pPr>
          </w:p>
        </w:tc>
      </w:tr>
      <w:tr w:rsidR="00D12F1B" w14:paraId="5A92DC25" w14:textId="77777777" w:rsidTr="00AB6DA8">
        <w:tc>
          <w:tcPr>
            <w:tcW w:w="851" w:type="dxa"/>
          </w:tcPr>
          <w:p w14:paraId="1DC166C9" w14:textId="429BA099" w:rsidR="00D12F1B" w:rsidRDefault="00D12F1B" w:rsidP="00D12F1B">
            <w:r>
              <w:t>31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1B55A5F" w14:textId="37D266E0" w:rsidR="00D12F1B" w:rsidRDefault="00D12F1B" w:rsidP="00D12F1B">
            <w:r>
              <w:t>Andre 2011</w:t>
            </w:r>
          </w:p>
        </w:tc>
        <w:tc>
          <w:tcPr>
            <w:tcW w:w="1375" w:type="dxa"/>
          </w:tcPr>
          <w:p w14:paraId="262A095E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123960D7" w14:textId="3D18C959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5558EFFD" w14:textId="3359AC72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4FFB91F4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18F4B356" w14:textId="50548350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011B1DB4" w14:textId="2C823521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6109205F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4AA406EE" w14:textId="66DE99C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2BF5A65F" w14:textId="77777777" w:rsidR="00D12F1B" w:rsidRDefault="00D12F1B" w:rsidP="00D12F1B">
            <w:pPr>
              <w:jc w:val="center"/>
            </w:pPr>
          </w:p>
        </w:tc>
      </w:tr>
      <w:tr w:rsidR="00D12F1B" w14:paraId="7302EC12" w14:textId="77777777" w:rsidTr="00AB6DA8">
        <w:tc>
          <w:tcPr>
            <w:tcW w:w="851" w:type="dxa"/>
          </w:tcPr>
          <w:p w14:paraId="149992F5" w14:textId="57A66F87" w:rsidR="00D12F1B" w:rsidRDefault="00D12F1B" w:rsidP="00D12F1B">
            <w:r>
              <w:t>32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334B4F6D" w14:textId="1F90E478" w:rsidR="00D12F1B" w:rsidRDefault="00D12F1B" w:rsidP="00D12F1B">
            <w:r>
              <w:t>Kafali 2011</w:t>
            </w:r>
          </w:p>
        </w:tc>
        <w:tc>
          <w:tcPr>
            <w:tcW w:w="1375" w:type="dxa"/>
          </w:tcPr>
          <w:p w14:paraId="2481401E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735C411B" w14:textId="1429D84C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6B32D10D" w14:textId="3E44E043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178AD25E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109A2401" w14:textId="553E7851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43B51054" w14:textId="330AF3B9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7EC3E24E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269B016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2ED14E57" w14:textId="77777777" w:rsidR="00D12F1B" w:rsidRDefault="00D12F1B" w:rsidP="00D12F1B">
            <w:pPr>
              <w:jc w:val="center"/>
            </w:pPr>
          </w:p>
        </w:tc>
      </w:tr>
      <w:tr w:rsidR="00D12F1B" w14:paraId="0B0DC493" w14:textId="77777777" w:rsidTr="00AB6DA8">
        <w:tc>
          <w:tcPr>
            <w:tcW w:w="851" w:type="dxa"/>
          </w:tcPr>
          <w:p w14:paraId="4EDE70D4" w14:textId="61C55B08" w:rsidR="00D12F1B" w:rsidRDefault="00D12F1B" w:rsidP="00D12F1B">
            <w:r>
              <w:t>33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F146B5B" w14:textId="62A77FCB" w:rsidR="00D12F1B" w:rsidRDefault="00D12F1B" w:rsidP="00D12F1B">
            <w:r>
              <w:t>Shawki 2011</w:t>
            </w:r>
          </w:p>
        </w:tc>
        <w:tc>
          <w:tcPr>
            <w:tcW w:w="1375" w:type="dxa"/>
          </w:tcPr>
          <w:p w14:paraId="56E8975C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22A7158D" w14:textId="66062240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5D675BD2" w14:textId="353A8FB0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613A785B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B938128" w14:textId="589A969D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1B281892" w14:textId="73BD9A1E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70CF081A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5104E15E" w14:textId="04BE730A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4354FC6B" w14:textId="77777777" w:rsidR="00D12F1B" w:rsidRDefault="00D12F1B" w:rsidP="00D12F1B">
            <w:pPr>
              <w:jc w:val="center"/>
            </w:pPr>
          </w:p>
        </w:tc>
      </w:tr>
      <w:tr w:rsidR="00D12F1B" w14:paraId="75DD3C8D" w14:textId="77777777" w:rsidTr="00AB6DA8">
        <w:tc>
          <w:tcPr>
            <w:tcW w:w="851" w:type="dxa"/>
          </w:tcPr>
          <w:p w14:paraId="4DD6E89F" w14:textId="635A329B" w:rsidR="00D12F1B" w:rsidRDefault="00D12F1B" w:rsidP="00D12F1B">
            <w:r>
              <w:t>34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2A3AF673" w14:textId="469B45F0" w:rsidR="00D12F1B" w:rsidRDefault="00D12F1B" w:rsidP="00D12F1B">
            <w:r>
              <w:t>Wang 2011</w:t>
            </w:r>
          </w:p>
        </w:tc>
        <w:tc>
          <w:tcPr>
            <w:tcW w:w="1375" w:type="dxa"/>
          </w:tcPr>
          <w:p w14:paraId="079664EB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395A6604" w14:textId="4A579B74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330D5259" w14:textId="7EF2880D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211CFF7E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73A74D84" w14:textId="3D90E10C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70825279" w14:textId="46326E18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4B9EBCDB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172C6E19" w14:textId="194FF0E5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5D121822" w14:textId="77777777" w:rsidR="00D12F1B" w:rsidRDefault="00D12F1B" w:rsidP="00D12F1B">
            <w:pPr>
              <w:jc w:val="center"/>
            </w:pPr>
          </w:p>
        </w:tc>
      </w:tr>
      <w:tr w:rsidR="00D12F1B" w14:paraId="24B57291" w14:textId="77777777" w:rsidTr="00AB6DA8">
        <w:tc>
          <w:tcPr>
            <w:tcW w:w="851" w:type="dxa"/>
          </w:tcPr>
          <w:p w14:paraId="46D895C0" w14:textId="3D985329" w:rsidR="00D12F1B" w:rsidRDefault="00D12F1B" w:rsidP="00D12F1B">
            <w:r>
              <w:t>35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B63EC3B" w14:textId="48A6ECD5" w:rsidR="00D12F1B" w:rsidRDefault="00D12F1B" w:rsidP="00D12F1B">
            <w:r>
              <w:t>Zhu 2011</w:t>
            </w:r>
          </w:p>
        </w:tc>
        <w:tc>
          <w:tcPr>
            <w:tcW w:w="1375" w:type="dxa"/>
          </w:tcPr>
          <w:p w14:paraId="302E8888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236A7A03" w14:textId="23D40919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46D7921E" w14:textId="7777777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570D583F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1786FCCD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5FF5070" w14:textId="4BB0A94D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6E9EF4E7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3262E56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4ACC9326" w14:textId="069180EC" w:rsidR="00D12F1B" w:rsidRDefault="00D12F1B" w:rsidP="00D12F1B">
            <w:pPr>
              <w:jc w:val="center"/>
            </w:pPr>
            <w:r>
              <w:t>X</w:t>
            </w:r>
          </w:p>
        </w:tc>
      </w:tr>
      <w:tr w:rsidR="00D12F1B" w14:paraId="67F7071F" w14:textId="77777777" w:rsidTr="00AB6DA8">
        <w:tc>
          <w:tcPr>
            <w:tcW w:w="851" w:type="dxa"/>
          </w:tcPr>
          <w:p w14:paraId="555DAFE2" w14:textId="00E5B782" w:rsidR="00D12F1B" w:rsidRDefault="00D12F1B" w:rsidP="00D12F1B">
            <w:r>
              <w:t>36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18C88947" w14:textId="7DF5AF94" w:rsidR="00D12F1B" w:rsidRDefault="00D12F1B" w:rsidP="00D12F1B">
            <w:r>
              <w:t>Guo 2012</w:t>
            </w:r>
          </w:p>
        </w:tc>
        <w:tc>
          <w:tcPr>
            <w:tcW w:w="1375" w:type="dxa"/>
          </w:tcPr>
          <w:p w14:paraId="0BBBDAFC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4B7201A5" w14:textId="4746D6AB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60472FC0" w14:textId="5C0874B4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25FFB31E" w14:textId="16C6589A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113CF2D0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5D873B9F" w14:textId="0569EBC3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353CE1F8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06A90326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74CA84EE" w14:textId="124D0AC8" w:rsidR="00D12F1B" w:rsidRDefault="00D12F1B" w:rsidP="00D12F1B">
            <w:pPr>
              <w:jc w:val="center"/>
            </w:pPr>
            <w:r>
              <w:t>X</w:t>
            </w:r>
          </w:p>
        </w:tc>
      </w:tr>
      <w:tr w:rsidR="00D12F1B" w14:paraId="27889E84" w14:textId="77777777" w:rsidTr="00AB6DA8">
        <w:tc>
          <w:tcPr>
            <w:tcW w:w="851" w:type="dxa"/>
          </w:tcPr>
          <w:p w14:paraId="2E3CB865" w14:textId="12972AE5" w:rsidR="00D12F1B" w:rsidRDefault="00D12F1B" w:rsidP="00D12F1B">
            <w:r>
              <w:t>37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193E4EA" w14:textId="06315955" w:rsidR="00D12F1B" w:rsidRDefault="00D12F1B" w:rsidP="00D12F1B">
            <w:r>
              <w:t>Kars 2012</w:t>
            </w:r>
          </w:p>
        </w:tc>
        <w:tc>
          <w:tcPr>
            <w:tcW w:w="1375" w:type="dxa"/>
          </w:tcPr>
          <w:p w14:paraId="0777319B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3216B800" w14:textId="1B75A1C4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01C1CF09" w14:textId="6FB5F220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03304093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15C6F1D6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6D29F2A3" w14:textId="79045F9B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3E126EED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14F99BF2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6763330E" w14:textId="77777777" w:rsidR="00D12F1B" w:rsidRDefault="00D12F1B" w:rsidP="00D12F1B">
            <w:pPr>
              <w:jc w:val="center"/>
            </w:pPr>
          </w:p>
        </w:tc>
      </w:tr>
      <w:tr w:rsidR="00D12F1B" w14:paraId="190F4BE1" w14:textId="77777777" w:rsidTr="00AB6DA8">
        <w:tc>
          <w:tcPr>
            <w:tcW w:w="851" w:type="dxa"/>
          </w:tcPr>
          <w:p w14:paraId="018F213E" w14:textId="7E77F05F" w:rsidR="00D12F1B" w:rsidRDefault="00D12F1B" w:rsidP="00D12F1B">
            <w:pPr>
              <w:tabs>
                <w:tab w:val="left" w:pos="1005"/>
              </w:tabs>
            </w:pPr>
            <w:r>
              <w:t>38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2C7238DB" w14:textId="6A7ABC1A" w:rsidR="00D12F1B" w:rsidRDefault="00D12F1B" w:rsidP="00D12F1B">
            <w:pPr>
              <w:tabs>
                <w:tab w:val="left" w:pos="1005"/>
              </w:tabs>
            </w:pPr>
            <w:r>
              <w:t>Shawki 2012</w:t>
            </w:r>
          </w:p>
        </w:tc>
        <w:tc>
          <w:tcPr>
            <w:tcW w:w="1375" w:type="dxa"/>
          </w:tcPr>
          <w:p w14:paraId="351A7A5C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390CD328" w14:textId="3EFA9062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34FBF8E9" w14:textId="2C9DB3F0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4188C3D5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6BB651F9" w14:textId="7A16654B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36CD9D45" w14:textId="74DF1A22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573B5750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57D72795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20B7CC61" w14:textId="77777777" w:rsidR="00D12F1B" w:rsidRDefault="00D12F1B" w:rsidP="00D12F1B">
            <w:pPr>
              <w:jc w:val="center"/>
            </w:pPr>
          </w:p>
        </w:tc>
      </w:tr>
      <w:tr w:rsidR="00D12F1B" w14:paraId="2CC96F44" w14:textId="77777777" w:rsidTr="00AB6DA8">
        <w:tc>
          <w:tcPr>
            <w:tcW w:w="851" w:type="dxa"/>
          </w:tcPr>
          <w:p w14:paraId="39878028" w14:textId="67255C17" w:rsidR="00D12F1B" w:rsidRDefault="00D12F1B" w:rsidP="00D12F1B">
            <w:r>
              <w:t>39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368F5BE" w14:textId="6AFAFB4C" w:rsidR="00D12F1B" w:rsidRDefault="00D12F1B" w:rsidP="00D12F1B">
            <w:r>
              <w:t>Aflatoonian 2013</w:t>
            </w:r>
          </w:p>
        </w:tc>
        <w:tc>
          <w:tcPr>
            <w:tcW w:w="1375" w:type="dxa"/>
          </w:tcPr>
          <w:p w14:paraId="29C9AB6D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6CBF7279" w14:textId="681B25C2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2CA85211" w14:textId="3C0D7E9F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50611A0F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DCA1EF5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831A105" w14:textId="7E7FE877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528A8044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7045C51E" w14:textId="18574429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192764E2" w14:textId="77777777" w:rsidR="00D12F1B" w:rsidRDefault="00D12F1B" w:rsidP="00D12F1B">
            <w:pPr>
              <w:jc w:val="center"/>
            </w:pPr>
          </w:p>
        </w:tc>
      </w:tr>
      <w:tr w:rsidR="00D12F1B" w14:paraId="0707D146" w14:textId="77777777" w:rsidTr="00AB6DA8">
        <w:tc>
          <w:tcPr>
            <w:tcW w:w="851" w:type="dxa"/>
          </w:tcPr>
          <w:p w14:paraId="71180F7E" w14:textId="13FBA023" w:rsidR="00D12F1B" w:rsidRDefault="00D12F1B" w:rsidP="00D12F1B">
            <w:r>
              <w:t>40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A5EDFB3" w14:textId="1E4C52FA" w:rsidR="00D12F1B" w:rsidRDefault="00D12F1B" w:rsidP="00D12F1B">
            <w:r>
              <w:t>Chang 2013</w:t>
            </w:r>
          </w:p>
        </w:tc>
        <w:tc>
          <w:tcPr>
            <w:tcW w:w="1375" w:type="dxa"/>
          </w:tcPr>
          <w:p w14:paraId="0CA7A5A5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24B8C167" w14:textId="16C2E9AB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5EE04B22" w14:textId="7777777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5DAF3276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06CA76F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52FD447" w14:textId="62CC0FD3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187BCD02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0747BF9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6FC4ECC6" w14:textId="52CD945B" w:rsidR="00D12F1B" w:rsidRDefault="00D12F1B" w:rsidP="00D12F1B">
            <w:pPr>
              <w:jc w:val="center"/>
            </w:pPr>
            <w:r>
              <w:t>X</w:t>
            </w:r>
          </w:p>
        </w:tc>
      </w:tr>
      <w:tr w:rsidR="00D12F1B" w14:paraId="6BC460DB" w14:textId="77777777" w:rsidTr="00AB6DA8">
        <w:tc>
          <w:tcPr>
            <w:tcW w:w="851" w:type="dxa"/>
          </w:tcPr>
          <w:p w14:paraId="6F8B9EEE" w14:textId="704412D3" w:rsidR="00D12F1B" w:rsidRDefault="00D12F1B" w:rsidP="00D12F1B">
            <w:r>
              <w:t>41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6BE542D" w14:textId="43174A56" w:rsidR="00D12F1B" w:rsidRDefault="00D12F1B" w:rsidP="00D12F1B">
            <w:r>
              <w:t>Lee 2014</w:t>
            </w:r>
          </w:p>
        </w:tc>
        <w:tc>
          <w:tcPr>
            <w:tcW w:w="1375" w:type="dxa"/>
          </w:tcPr>
          <w:p w14:paraId="56BF303F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5C44CE80" w14:textId="4486D63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0EB01F56" w14:textId="07978E90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15AEE9AE" w14:textId="5241BA7A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385B83FF" w14:textId="4838E994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72477DF7" w14:textId="00089F70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2DD5F789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24D12334" w14:textId="0C89665B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55AE4C6D" w14:textId="77777777" w:rsidR="00D12F1B" w:rsidRDefault="00D12F1B" w:rsidP="00D12F1B">
            <w:pPr>
              <w:jc w:val="center"/>
            </w:pPr>
          </w:p>
        </w:tc>
      </w:tr>
      <w:tr w:rsidR="00D12F1B" w14:paraId="3F8DD14F" w14:textId="77777777" w:rsidTr="00AB6DA8">
        <w:tc>
          <w:tcPr>
            <w:tcW w:w="851" w:type="dxa"/>
          </w:tcPr>
          <w:p w14:paraId="3C052195" w14:textId="6B6B6FB8" w:rsidR="00D12F1B" w:rsidRDefault="00D12F1B" w:rsidP="00D12F1B">
            <w:r>
              <w:t>42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DA8EFE4" w14:textId="5A5CFA8F" w:rsidR="00D12F1B" w:rsidRDefault="00D12F1B" w:rsidP="00D12F1B">
            <w:r>
              <w:t>Nikolaou 2014</w:t>
            </w:r>
          </w:p>
        </w:tc>
        <w:tc>
          <w:tcPr>
            <w:tcW w:w="1375" w:type="dxa"/>
          </w:tcPr>
          <w:p w14:paraId="5665253D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2B3E70C8" w14:textId="1D992037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3507D9C4" w14:textId="56B2FA70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093A092D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1994D36C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127EB614" w14:textId="5B7B52D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1FF8BCA3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7EEE0C44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75700DC6" w14:textId="77777777" w:rsidR="00D12F1B" w:rsidRDefault="00D12F1B" w:rsidP="00D12F1B">
            <w:pPr>
              <w:jc w:val="center"/>
            </w:pPr>
          </w:p>
        </w:tc>
      </w:tr>
      <w:tr w:rsidR="00D12F1B" w14:paraId="1DDA5B21" w14:textId="77777777" w:rsidTr="00AB6DA8">
        <w:tc>
          <w:tcPr>
            <w:tcW w:w="851" w:type="dxa"/>
          </w:tcPr>
          <w:p w14:paraId="3630F31B" w14:textId="7544CAA0" w:rsidR="00D12F1B" w:rsidRDefault="00D12F1B" w:rsidP="00D12F1B">
            <w:r>
              <w:t>43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13806DFE" w14:textId="2BE61E9B" w:rsidR="00D12F1B" w:rsidRDefault="00D12F1B" w:rsidP="00D12F1B">
            <w:r>
              <w:t>Begum 2015</w:t>
            </w:r>
          </w:p>
        </w:tc>
        <w:tc>
          <w:tcPr>
            <w:tcW w:w="1375" w:type="dxa"/>
          </w:tcPr>
          <w:p w14:paraId="52E0A004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6FDE0756" w14:textId="36C48DE7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410874BA" w14:textId="1579772F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7C72DA09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4005831" w14:textId="4A65AC01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5D237CA2" w14:textId="6389145C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56895D65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5DFC98A0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6F744944" w14:textId="77777777" w:rsidR="00D12F1B" w:rsidRDefault="00D12F1B" w:rsidP="00D12F1B">
            <w:pPr>
              <w:jc w:val="center"/>
            </w:pPr>
          </w:p>
        </w:tc>
      </w:tr>
      <w:tr w:rsidR="00D12F1B" w14:paraId="751536BF" w14:textId="77777777" w:rsidTr="00AB6DA8">
        <w:tc>
          <w:tcPr>
            <w:tcW w:w="851" w:type="dxa"/>
          </w:tcPr>
          <w:p w14:paraId="6D7620FC" w14:textId="04089407" w:rsidR="00D12F1B" w:rsidRDefault="00D12F1B" w:rsidP="00D12F1B">
            <w:r>
              <w:t>44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7C4A9E4" w14:textId="0EEB21A3" w:rsidR="00D12F1B" w:rsidRDefault="00D12F1B" w:rsidP="00D12F1B">
            <w:r>
              <w:t>Garcia-tejedor 2015</w:t>
            </w:r>
          </w:p>
        </w:tc>
        <w:tc>
          <w:tcPr>
            <w:tcW w:w="1375" w:type="dxa"/>
          </w:tcPr>
          <w:p w14:paraId="373CB95D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4029B19D" w14:textId="540B3057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7EB6853D" w14:textId="33CC501A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3B226734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1BA2A569" w14:textId="39848904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31DDFB0D" w14:textId="3303B15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6E66CBDF" w14:textId="078EFAEA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66B3185" w14:textId="6BF7764B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37477318" w14:textId="77777777" w:rsidR="00D12F1B" w:rsidRDefault="00D12F1B" w:rsidP="00D12F1B">
            <w:pPr>
              <w:jc w:val="center"/>
            </w:pPr>
          </w:p>
        </w:tc>
      </w:tr>
      <w:tr w:rsidR="00D12F1B" w14:paraId="4DB46AAF" w14:textId="77777777" w:rsidTr="00AB6DA8">
        <w:tc>
          <w:tcPr>
            <w:tcW w:w="851" w:type="dxa"/>
          </w:tcPr>
          <w:p w14:paraId="0BA6BD30" w14:textId="63A99B37" w:rsidR="00D12F1B" w:rsidRDefault="00D12F1B" w:rsidP="00D12F1B">
            <w:r>
              <w:t>45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293DDB77" w14:textId="67DC5B48" w:rsidR="00D12F1B" w:rsidRDefault="00D12F1B" w:rsidP="00D12F1B">
            <w:r>
              <w:t>Wang 2015</w:t>
            </w:r>
          </w:p>
        </w:tc>
        <w:tc>
          <w:tcPr>
            <w:tcW w:w="1375" w:type="dxa"/>
          </w:tcPr>
          <w:p w14:paraId="28A769E9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143C657E" w14:textId="5CC5F32F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45193A2C" w14:textId="1A8FA86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73D990EF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119C613A" w14:textId="2C893273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7C9A10B0" w14:textId="24231C0F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54805A26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766E6A10" w14:textId="0F8215C2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197" w:type="dxa"/>
          </w:tcPr>
          <w:p w14:paraId="55279333" w14:textId="77777777" w:rsidR="00D12F1B" w:rsidRDefault="00D12F1B" w:rsidP="00D12F1B">
            <w:pPr>
              <w:jc w:val="center"/>
            </w:pPr>
          </w:p>
        </w:tc>
      </w:tr>
      <w:tr w:rsidR="00D12F1B" w14:paraId="6A6F601B" w14:textId="77777777" w:rsidTr="00AB6DA8">
        <w:tc>
          <w:tcPr>
            <w:tcW w:w="851" w:type="dxa"/>
          </w:tcPr>
          <w:p w14:paraId="2A869B38" w14:textId="300D15A2" w:rsidR="00D12F1B" w:rsidRDefault="00D12F1B" w:rsidP="00D12F1B">
            <w:r>
              <w:t>46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228C3EB4" w14:textId="16B4A0B9" w:rsidR="00D12F1B" w:rsidRDefault="00D12F1B" w:rsidP="00D12F1B">
            <w:r>
              <w:t>Wu 2015</w:t>
            </w:r>
          </w:p>
        </w:tc>
        <w:tc>
          <w:tcPr>
            <w:tcW w:w="1375" w:type="dxa"/>
          </w:tcPr>
          <w:p w14:paraId="6A495117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79AFC22C" w14:textId="31C91701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794E4A9E" w14:textId="6C0E3FBA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4B917753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4A00F7B" w14:textId="26613102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269B8298" w14:textId="59DDB834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5DD441CD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52732842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3BBD85A0" w14:textId="77777777" w:rsidR="00D12F1B" w:rsidRDefault="00D12F1B" w:rsidP="00D12F1B">
            <w:pPr>
              <w:jc w:val="center"/>
            </w:pPr>
          </w:p>
        </w:tc>
      </w:tr>
      <w:tr w:rsidR="00D12F1B" w14:paraId="733352AA" w14:textId="77777777" w:rsidTr="00AB6DA8">
        <w:tc>
          <w:tcPr>
            <w:tcW w:w="851" w:type="dxa"/>
          </w:tcPr>
          <w:p w14:paraId="02437412" w14:textId="087AF15B" w:rsidR="00D12F1B" w:rsidRDefault="00D12F1B" w:rsidP="00D12F1B">
            <w:r>
              <w:t>47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DDAE8D5" w14:textId="08FD8E29" w:rsidR="00D12F1B" w:rsidRDefault="00D12F1B" w:rsidP="00D12F1B">
            <w:r>
              <w:t>Castellarnau 2016</w:t>
            </w:r>
          </w:p>
        </w:tc>
        <w:tc>
          <w:tcPr>
            <w:tcW w:w="1375" w:type="dxa"/>
          </w:tcPr>
          <w:p w14:paraId="6496206C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612A3927" w14:textId="10054A16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02232619" w14:textId="66B8F8B6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19794428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57855A02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5C38796A" w14:textId="0C8305DD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1B99B86D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35EB5705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7AB8225C" w14:textId="77777777" w:rsidR="00D12F1B" w:rsidRDefault="00D12F1B" w:rsidP="00D12F1B">
            <w:pPr>
              <w:jc w:val="center"/>
            </w:pPr>
          </w:p>
        </w:tc>
      </w:tr>
      <w:tr w:rsidR="00D12F1B" w14:paraId="20984E67" w14:textId="77777777" w:rsidTr="00AB6DA8">
        <w:tc>
          <w:tcPr>
            <w:tcW w:w="851" w:type="dxa"/>
          </w:tcPr>
          <w:p w14:paraId="560AC828" w14:textId="17CE1D3D" w:rsidR="00D12F1B" w:rsidRDefault="00D12F1B" w:rsidP="00D12F1B">
            <w:r>
              <w:t>48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4F641DE" w14:textId="70C87A5A" w:rsidR="00D12F1B" w:rsidRDefault="00D12F1B" w:rsidP="00D12F1B">
            <w:r>
              <w:t>Zhang 2016</w:t>
            </w:r>
          </w:p>
        </w:tc>
        <w:tc>
          <w:tcPr>
            <w:tcW w:w="1375" w:type="dxa"/>
          </w:tcPr>
          <w:p w14:paraId="745FA4D6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387BFB7D" w14:textId="0385B3C4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0649BCD7" w14:textId="2BDF819C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55DE39C1" w14:textId="3BE7AE64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32DE4DEB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95A7D0D" w14:textId="1202D1E4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4A64CF64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5CC26A3B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15CA553D" w14:textId="77777777" w:rsidR="00D12F1B" w:rsidRDefault="00D12F1B" w:rsidP="00D12F1B">
            <w:pPr>
              <w:jc w:val="center"/>
            </w:pPr>
          </w:p>
        </w:tc>
      </w:tr>
      <w:tr w:rsidR="00D12F1B" w14:paraId="7C7B5622" w14:textId="77777777" w:rsidTr="00AB6DA8">
        <w:tc>
          <w:tcPr>
            <w:tcW w:w="851" w:type="dxa"/>
          </w:tcPr>
          <w:p w14:paraId="795C0B98" w14:textId="31CB8167" w:rsidR="00D12F1B" w:rsidRDefault="00D12F1B" w:rsidP="00D12F1B">
            <w:r>
              <w:t>49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1FDFC9B9" w14:textId="76AD81DE" w:rsidR="00D12F1B" w:rsidRDefault="00D12F1B" w:rsidP="00D12F1B">
            <w:r>
              <w:t>Li 2017</w:t>
            </w:r>
          </w:p>
        </w:tc>
        <w:tc>
          <w:tcPr>
            <w:tcW w:w="1375" w:type="dxa"/>
          </w:tcPr>
          <w:p w14:paraId="02AF41C0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4B7D069F" w14:textId="3FF0E63A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674A75A7" w14:textId="076BBEA2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2E907165" w14:textId="2F15184B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20188F6E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765AEE7A" w14:textId="1A92DE9C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3C851E33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2BF3846A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1A0BDAD3" w14:textId="77777777" w:rsidR="00D12F1B" w:rsidRDefault="00D12F1B" w:rsidP="00D12F1B">
            <w:pPr>
              <w:jc w:val="center"/>
            </w:pPr>
          </w:p>
        </w:tc>
      </w:tr>
      <w:tr w:rsidR="00D12F1B" w14:paraId="332580FD" w14:textId="77777777" w:rsidTr="00AB6DA8">
        <w:tc>
          <w:tcPr>
            <w:tcW w:w="851" w:type="dxa"/>
          </w:tcPr>
          <w:p w14:paraId="3823F954" w14:textId="3A52E504" w:rsidR="00D12F1B" w:rsidRDefault="00D12F1B" w:rsidP="00D12F1B">
            <w:r>
              <w:t>50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B3DA061" w14:textId="5B35C06D" w:rsidR="00D12F1B" w:rsidRDefault="00D12F1B" w:rsidP="00D12F1B">
            <w:r>
              <w:t>Alborzi 2018</w:t>
            </w:r>
          </w:p>
        </w:tc>
        <w:tc>
          <w:tcPr>
            <w:tcW w:w="1375" w:type="dxa"/>
          </w:tcPr>
          <w:p w14:paraId="1F34DAED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75FE91A4" w14:textId="4A7D4AD2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063EA6BF" w14:textId="1673DD54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2C8FAA74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51FF982A" w14:textId="79A1DB49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1E8AFF68" w14:textId="41BD7A0F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02F721E0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3ECDA1A1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6B7D2AC8" w14:textId="77777777" w:rsidR="00D12F1B" w:rsidRDefault="00D12F1B" w:rsidP="00D12F1B">
            <w:pPr>
              <w:jc w:val="center"/>
            </w:pPr>
          </w:p>
        </w:tc>
      </w:tr>
      <w:tr w:rsidR="00D12F1B" w14:paraId="511E401B" w14:textId="77777777" w:rsidTr="00AB6DA8">
        <w:tc>
          <w:tcPr>
            <w:tcW w:w="851" w:type="dxa"/>
          </w:tcPr>
          <w:p w14:paraId="22AFD562" w14:textId="457EB693" w:rsidR="00D12F1B" w:rsidRDefault="00D12F1B" w:rsidP="00D12F1B">
            <w:r>
              <w:t>51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06775DB1" w14:textId="5720DC4A" w:rsidR="00D12F1B" w:rsidRDefault="00D12F1B" w:rsidP="00D12F1B">
            <w:r>
              <w:t>Bila 2019</w:t>
            </w:r>
          </w:p>
        </w:tc>
        <w:tc>
          <w:tcPr>
            <w:tcW w:w="1375" w:type="dxa"/>
          </w:tcPr>
          <w:p w14:paraId="53978C27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2C520E2B" w14:textId="3E813CDF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62F64A4E" w14:textId="7777777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1D8D8581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8B0B3FE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5947604E" w14:textId="355CF954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064C6505" w14:textId="05C84CE7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11" w:type="dxa"/>
          </w:tcPr>
          <w:p w14:paraId="3BCC1528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1F547D0B" w14:textId="77777777" w:rsidR="00D12F1B" w:rsidRDefault="00D12F1B" w:rsidP="00D12F1B">
            <w:pPr>
              <w:jc w:val="center"/>
            </w:pPr>
          </w:p>
        </w:tc>
      </w:tr>
      <w:tr w:rsidR="00D12F1B" w14:paraId="090B4605" w14:textId="77777777" w:rsidTr="00AB6DA8">
        <w:tc>
          <w:tcPr>
            <w:tcW w:w="851" w:type="dxa"/>
          </w:tcPr>
          <w:p w14:paraId="7BEFE5D7" w14:textId="0CD46A3F" w:rsidR="00D12F1B" w:rsidRDefault="00D12F1B" w:rsidP="00D12F1B">
            <w:r>
              <w:t>52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6A4B79C" w14:textId="4E99C38D" w:rsidR="00D12F1B" w:rsidRDefault="00D12F1B" w:rsidP="00D12F1B">
            <w:r>
              <w:t>Dong 2018</w:t>
            </w:r>
          </w:p>
        </w:tc>
        <w:tc>
          <w:tcPr>
            <w:tcW w:w="1375" w:type="dxa"/>
          </w:tcPr>
          <w:p w14:paraId="329F11BD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4DCA0A45" w14:textId="1793A6FE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5824BCC7" w14:textId="42262E46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146B07B8" w14:textId="38B692D2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1D02104C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6913E71F" w14:textId="0BC99A5A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1825CE71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ECF0105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7C3B4E9A" w14:textId="77777777" w:rsidR="00D12F1B" w:rsidRDefault="00D12F1B" w:rsidP="00D12F1B">
            <w:pPr>
              <w:jc w:val="center"/>
            </w:pPr>
          </w:p>
        </w:tc>
      </w:tr>
      <w:tr w:rsidR="00D12F1B" w14:paraId="4903DF38" w14:textId="77777777" w:rsidTr="00AB6DA8">
        <w:tc>
          <w:tcPr>
            <w:tcW w:w="851" w:type="dxa"/>
          </w:tcPr>
          <w:p w14:paraId="75C37EB8" w14:textId="0C2A2040" w:rsidR="00D12F1B" w:rsidRDefault="00D12F1B" w:rsidP="00D12F1B">
            <w:r>
              <w:lastRenderedPageBreak/>
              <w:t>53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0B577269" w14:textId="7A46B9F8" w:rsidR="00D12F1B" w:rsidRDefault="00D12F1B" w:rsidP="00D12F1B">
            <w:r>
              <w:t>F</w:t>
            </w:r>
            <w:r w:rsidR="00AB6DA8">
              <w:t>ei</w:t>
            </w:r>
            <w:r>
              <w:t xml:space="preserve"> 2018</w:t>
            </w:r>
          </w:p>
        </w:tc>
        <w:tc>
          <w:tcPr>
            <w:tcW w:w="1375" w:type="dxa"/>
          </w:tcPr>
          <w:p w14:paraId="743947B8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19BF5D6D" w14:textId="67FB96E6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34CCCA30" w14:textId="5AF8E6E9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2F755513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76BD1D4" w14:textId="51667D40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434D983D" w14:textId="57C66038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3D13A47E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7D8DD8F4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5607343D" w14:textId="77777777" w:rsidR="00D12F1B" w:rsidRDefault="00D12F1B" w:rsidP="00D12F1B">
            <w:pPr>
              <w:jc w:val="center"/>
            </w:pPr>
          </w:p>
        </w:tc>
      </w:tr>
      <w:tr w:rsidR="00D12F1B" w14:paraId="7D3E5BA9" w14:textId="77777777" w:rsidTr="00AB6DA8">
        <w:tc>
          <w:tcPr>
            <w:tcW w:w="851" w:type="dxa"/>
          </w:tcPr>
          <w:p w14:paraId="490E2B1B" w14:textId="487AAD09" w:rsidR="00D12F1B" w:rsidRDefault="00D12F1B" w:rsidP="00D12F1B">
            <w:r>
              <w:t>54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1D6D8D8C" w14:textId="67E14B2F" w:rsidR="00D12F1B" w:rsidRDefault="00D12F1B" w:rsidP="00D12F1B">
            <w:r>
              <w:t>Han 2018</w:t>
            </w:r>
          </w:p>
        </w:tc>
        <w:tc>
          <w:tcPr>
            <w:tcW w:w="1375" w:type="dxa"/>
          </w:tcPr>
          <w:p w14:paraId="00F39044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279E4046" w14:textId="4E9BDBB9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0EDC02C3" w14:textId="5D6FDDD6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2962B095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85A84BF" w14:textId="63DFD24B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4A1D1161" w14:textId="1BD11E05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5BA3AEF6" w14:textId="133C8F71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7A9B382C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619B6B36" w14:textId="77777777" w:rsidR="00D12F1B" w:rsidRDefault="00D12F1B" w:rsidP="00D12F1B">
            <w:pPr>
              <w:jc w:val="center"/>
            </w:pPr>
          </w:p>
        </w:tc>
      </w:tr>
      <w:tr w:rsidR="00D12F1B" w14:paraId="3E743295" w14:textId="77777777" w:rsidTr="00AB6DA8">
        <w:tc>
          <w:tcPr>
            <w:tcW w:w="851" w:type="dxa"/>
          </w:tcPr>
          <w:p w14:paraId="5A70371A" w14:textId="16DF2AF8" w:rsidR="00D12F1B" w:rsidRDefault="00D12F1B" w:rsidP="00D12F1B">
            <w:r>
              <w:t>55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C4F6F68" w14:textId="3F988D44" w:rsidR="00D12F1B" w:rsidRDefault="00D12F1B" w:rsidP="00D12F1B">
            <w:r>
              <w:t>Aflatoonian 2020</w:t>
            </w:r>
          </w:p>
        </w:tc>
        <w:tc>
          <w:tcPr>
            <w:tcW w:w="1375" w:type="dxa"/>
          </w:tcPr>
          <w:p w14:paraId="5A5268AA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14F15DCF" w14:textId="2E8362D3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6E71E349" w14:textId="7D14759F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2229670D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CBC7D1C" w14:textId="1C93837B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29631732" w14:textId="0D2C43D9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425DCC2C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0442BDA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43AE285E" w14:textId="77777777" w:rsidR="00D12F1B" w:rsidRDefault="00D12F1B" w:rsidP="00D12F1B">
            <w:pPr>
              <w:jc w:val="center"/>
            </w:pPr>
          </w:p>
        </w:tc>
      </w:tr>
      <w:tr w:rsidR="00D12F1B" w14:paraId="4C3FAED0" w14:textId="77777777" w:rsidTr="00AB6DA8">
        <w:tc>
          <w:tcPr>
            <w:tcW w:w="851" w:type="dxa"/>
          </w:tcPr>
          <w:p w14:paraId="53E38A29" w14:textId="719566B5" w:rsidR="00D12F1B" w:rsidRDefault="00D12F1B" w:rsidP="00D12F1B">
            <w:r>
              <w:t>56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B506611" w14:textId="1DFED2A3" w:rsidR="00D12F1B" w:rsidRDefault="00D12F1B" w:rsidP="00D12F1B">
            <w:r>
              <w:t>Diaz 2020</w:t>
            </w:r>
          </w:p>
        </w:tc>
        <w:tc>
          <w:tcPr>
            <w:tcW w:w="1375" w:type="dxa"/>
          </w:tcPr>
          <w:p w14:paraId="05265864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7ECB4CC6" w14:textId="32FBA717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5668A4F1" w14:textId="0AA88A38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078C9AAE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198D96C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816B29E" w14:textId="350D445A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10" w:type="dxa"/>
          </w:tcPr>
          <w:p w14:paraId="7D0DFDEA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44BC192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7FC418B8" w14:textId="77777777" w:rsidR="00D12F1B" w:rsidRDefault="00D12F1B" w:rsidP="00D12F1B">
            <w:pPr>
              <w:jc w:val="center"/>
            </w:pPr>
          </w:p>
        </w:tc>
      </w:tr>
      <w:tr w:rsidR="00D12F1B" w14:paraId="535CE76B" w14:textId="77777777" w:rsidTr="00AB6DA8">
        <w:tc>
          <w:tcPr>
            <w:tcW w:w="851" w:type="dxa"/>
          </w:tcPr>
          <w:p w14:paraId="13BCB8EE" w14:textId="7F42410B" w:rsidR="00D12F1B" w:rsidRDefault="00D12F1B" w:rsidP="00D12F1B">
            <w:r>
              <w:t>57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0AC55D71" w14:textId="5B3823A8" w:rsidR="00D12F1B" w:rsidRDefault="00D12F1B" w:rsidP="00D12F1B">
            <w:r>
              <w:t>Garcia -tejedor 2020</w:t>
            </w:r>
          </w:p>
        </w:tc>
        <w:tc>
          <w:tcPr>
            <w:tcW w:w="1375" w:type="dxa"/>
          </w:tcPr>
          <w:p w14:paraId="1504BBF5" w14:textId="1448C91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375" w:type="dxa"/>
          </w:tcPr>
          <w:p w14:paraId="2659A32C" w14:textId="43BC3246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509E6D53" w14:textId="584D3E3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68D4E89C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03B3DD7" w14:textId="6227BF4D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4AEC923F" w14:textId="0A51843D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2A6199C5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3DC11C02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7F4C8615" w14:textId="77777777" w:rsidR="00D12F1B" w:rsidRDefault="00D12F1B" w:rsidP="00D12F1B">
            <w:pPr>
              <w:jc w:val="center"/>
            </w:pPr>
          </w:p>
        </w:tc>
      </w:tr>
      <w:tr w:rsidR="00D12F1B" w14:paraId="60A6D130" w14:textId="77777777" w:rsidTr="00AB6DA8">
        <w:tc>
          <w:tcPr>
            <w:tcW w:w="851" w:type="dxa"/>
          </w:tcPr>
          <w:p w14:paraId="436CF72E" w14:textId="71012234" w:rsidR="00D12F1B" w:rsidRDefault="00D12F1B" w:rsidP="00D12F1B">
            <w:r>
              <w:t>58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2E26D428" w14:textId="4A0F2E38" w:rsidR="00D12F1B" w:rsidRDefault="00D12F1B" w:rsidP="00D12F1B">
            <w:r>
              <w:t>Miquel 2020</w:t>
            </w:r>
          </w:p>
        </w:tc>
        <w:tc>
          <w:tcPr>
            <w:tcW w:w="1375" w:type="dxa"/>
          </w:tcPr>
          <w:p w14:paraId="544CE419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36FD4364" w14:textId="54B661E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22A5C5AB" w14:textId="57D58FDF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4C9D015E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57F88F37" w14:textId="29E2E0F7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3E4A6198" w14:textId="76222A7C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70688873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54DE4ECC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41D340D1" w14:textId="77777777" w:rsidR="00D12F1B" w:rsidRDefault="00D12F1B" w:rsidP="00D12F1B">
            <w:pPr>
              <w:jc w:val="center"/>
            </w:pPr>
          </w:p>
        </w:tc>
      </w:tr>
      <w:tr w:rsidR="00D12F1B" w14:paraId="713CB64D" w14:textId="77777777" w:rsidTr="00AB6DA8">
        <w:tc>
          <w:tcPr>
            <w:tcW w:w="851" w:type="dxa"/>
          </w:tcPr>
          <w:p w14:paraId="0BB88468" w14:textId="74EC04FA" w:rsidR="00D12F1B" w:rsidRDefault="00D12F1B" w:rsidP="00D12F1B">
            <w:r>
              <w:t>59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AB40D41" w14:textId="46537B93" w:rsidR="00D12F1B" w:rsidRDefault="00D12F1B" w:rsidP="00D12F1B">
            <w:r>
              <w:t>Alborzi 2021</w:t>
            </w:r>
          </w:p>
        </w:tc>
        <w:tc>
          <w:tcPr>
            <w:tcW w:w="1375" w:type="dxa"/>
          </w:tcPr>
          <w:p w14:paraId="78D35BE2" w14:textId="47582E9C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375" w:type="dxa"/>
          </w:tcPr>
          <w:p w14:paraId="38E30C33" w14:textId="39755DBF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686D6940" w14:textId="2D0F23F4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486BB928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59DAF65D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67AB0580" w14:textId="74CA8C45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1E00C0F2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20C31C84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6F729BD4" w14:textId="77777777" w:rsidR="00D12F1B" w:rsidRDefault="00D12F1B" w:rsidP="00D12F1B">
            <w:pPr>
              <w:jc w:val="center"/>
            </w:pPr>
          </w:p>
        </w:tc>
      </w:tr>
      <w:tr w:rsidR="00D12F1B" w14:paraId="38E36DC2" w14:textId="77777777" w:rsidTr="00AB6DA8">
        <w:tc>
          <w:tcPr>
            <w:tcW w:w="851" w:type="dxa"/>
          </w:tcPr>
          <w:p w14:paraId="110838D5" w14:textId="036CAA34" w:rsidR="00D12F1B" w:rsidRDefault="00D12F1B" w:rsidP="00D12F1B">
            <w:r>
              <w:t>60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12AAA46" w14:textId="40BC40A1" w:rsidR="00D12F1B" w:rsidRDefault="00D12F1B" w:rsidP="00D12F1B">
            <w:r>
              <w:t>Huang 2021</w:t>
            </w:r>
          </w:p>
        </w:tc>
        <w:tc>
          <w:tcPr>
            <w:tcW w:w="1375" w:type="dxa"/>
          </w:tcPr>
          <w:p w14:paraId="3DC4549E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3B892C80" w14:textId="44E61405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1CD3147A" w14:textId="7957E215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68C54603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C89B370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731BDC0B" w14:textId="1A21CCEB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32C0DB6A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58A18619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5E3305DB" w14:textId="77777777" w:rsidR="00D12F1B" w:rsidRDefault="00D12F1B" w:rsidP="00D12F1B">
            <w:pPr>
              <w:jc w:val="center"/>
            </w:pPr>
          </w:p>
        </w:tc>
      </w:tr>
      <w:tr w:rsidR="00D12F1B" w14:paraId="45FBC9C2" w14:textId="77777777" w:rsidTr="00AB6DA8">
        <w:tc>
          <w:tcPr>
            <w:tcW w:w="851" w:type="dxa"/>
          </w:tcPr>
          <w:p w14:paraId="53861703" w14:textId="3A735A93" w:rsidR="00D12F1B" w:rsidRDefault="00D12F1B" w:rsidP="00D12F1B">
            <w:r>
              <w:t>61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07F684F2" w14:textId="0378FCC7" w:rsidR="00D12F1B" w:rsidRDefault="00D12F1B" w:rsidP="00D12F1B">
            <w:r>
              <w:t>Koo 2021</w:t>
            </w:r>
          </w:p>
        </w:tc>
        <w:tc>
          <w:tcPr>
            <w:tcW w:w="1375" w:type="dxa"/>
          </w:tcPr>
          <w:p w14:paraId="7F66E226" w14:textId="1D00DEAE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375" w:type="dxa"/>
          </w:tcPr>
          <w:p w14:paraId="0EAF1432" w14:textId="5713723C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1756E6BF" w14:textId="187D017F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7BDEF504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04952700" w14:textId="7FDD1E19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69" w:type="dxa"/>
          </w:tcPr>
          <w:p w14:paraId="336A8D2B" w14:textId="43C72C65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0A8E6E56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41CB0BA3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20282BF5" w14:textId="77777777" w:rsidR="00D12F1B" w:rsidRDefault="00D12F1B" w:rsidP="00D12F1B">
            <w:pPr>
              <w:jc w:val="center"/>
            </w:pPr>
          </w:p>
        </w:tc>
      </w:tr>
      <w:tr w:rsidR="00D12F1B" w14:paraId="15D2F90D" w14:textId="77777777" w:rsidTr="00AB6DA8">
        <w:tc>
          <w:tcPr>
            <w:tcW w:w="851" w:type="dxa"/>
          </w:tcPr>
          <w:p w14:paraId="2772E5E6" w14:textId="55AD5FE8" w:rsidR="00D12F1B" w:rsidRDefault="00D12F1B" w:rsidP="00D12F1B">
            <w:r>
              <w:t>62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777DF2E" w14:textId="5A2DBB2F" w:rsidR="00D12F1B" w:rsidRDefault="00D12F1B" w:rsidP="00D12F1B">
            <w:r>
              <w:t>Martinez-garcia 2021</w:t>
            </w:r>
          </w:p>
        </w:tc>
        <w:tc>
          <w:tcPr>
            <w:tcW w:w="1375" w:type="dxa"/>
          </w:tcPr>
          <w:p w14:paraId="5232D70E" w14:textId="456B820B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1375" w:type="dxa"/>
          </w:tcPr>
          <w:p w14:paraId="26636199" w14:textId="7852D18A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7CB9E164" w14:textId="6DA67856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0208B8EF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29EEFB3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3AB6931" w14:textId="2FEDC979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50471A87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4BFF6B77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526A3390" w14:textId="77777777" w:rsidR="00D12F1B" w:rsidRDefault="00D12F1B" w:rsidP="00D12F1B">
            <w:pPr>
              <w:jc w:val="center"/>
            </w:pPr>
          </w:p>
        </w:tc>
      </w:tr>
      <w:tr w:rsidR="00D12F1B" w14:paraId="1F6FE85E" w14:textId="77777777" w:rsidTr="00AB6DA8">
        <w:tc>
          <w:tcPr>
            <w:tcW w:w="851" w:type="dxa"/>
          </w:tcPr>
          <w:p w14:paraId="2509F75D" w14:textId="3122FECC" w:rsidR="00D12F1B" w:rsidRDefault="00D12F1B" w:rsidP="00D12F1B">
            <w:r>
              <w:t>63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F90C836" w14:textId="7DEA6AA3" w:rsidR="00D12F1B" w:rsidRDefault="00D12F1B" w:rsidP="00D12F1B">
            <w:r>
              <w:t>Ghasemi Tehrani 2022</w:t>
            </w:r>
          </w:p>
        </w:tc>
        <w:tc>
          <w:tcPr>
            <w:tcW w:w="1375" w:type="dxa"/>
          </w:tcPr>
          <w:p w14:paraId="25C810E6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005D9544" w14:textId="7F01EC14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2133F66C" w14:textId="7777777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618140DC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F375D88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6A225EB" w14:textId="305CB69C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51ABBA91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442132F4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40922111" w14:textId="77777777" w:rsidR="00D12F1B" w:rsidRDefault="00D12F1B" w:rsidP="00D12F1B">
            <w:pPr>
              <w:jc w:val="center"/>
            </w:pPr>
          </w:p>
        </w:tc>
      </w:tr>
      <w:tr w:rsidR="00D12F1B" w14:paraId="5805FE02" w14:textId="77777777" w:rsidTr="00AB6DA8">
        <w:tc>
          <w:tcPr>
            <w:tcW w:w="851" w:type="dxa"/>
          </w:tcPr>
          <w:p w14:paraId="21633F2B" w14:textId="57EF87EA" w:rsidR="00D12F1B" w:rsidRDefault="00D12F1B" w:rsidP="00D12F1B">
            <w:r>
              <w:t>64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9A91C05" w14:textId="0A635FEA" w:rsidR="00D12F1B" w:rsidRDefault="00D12F1B" w:rsidP="00D12F1B">
            <w:r>
              <w:t>Lee 2022</w:t>
            </w:r>
          </w:p>
        </w:tc>
        <w:tc>
          <w:tcPr>
            <w:tcW w:w="1375" w:type="dxa"/>
          </w:tcPr>
          <w:p w14:paraId="4A770811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2342AED9" w14:textId="047BBF51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47A4E3C7" w14:textId="4DA3E2DA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1BC31BB7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A6D722A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70B0DD4" w14:textId="087C7FE7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1AF27731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6263739D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6E8EAEDA" w14:textId="77777777" w:rsidR="00D12F1B" w:rsidRDefault="00D12F1B" w:rsidP="00D12F1B">
            <w:pPr>
              <w:jc w:val="center"/>
            </w:pPr>
          </w:p>
        </w:tc>
      </w:tr>
      <w:tr w:rsidR="00D12F1B" w14:paraId="56189D20" w14:textId="77777777" w:rsidTr="00AB6DA8">
        <w:tc>
          <w:tcPr>
            <w:tcW w:w="851" w:type="dxa"/>
          </w:tcPr>
          <w:p w14:paraId="498A4F5F" w14:textId="33CB0EF8" w:rsidR="00D12F1B" w:rsidRDefault="00D12F1B" w:rsidP="00D12F1B">
            <w:r>
              <w:t>65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8EE8630" w14:textId="777B2012" w:rsidR="00D12F1B" w:rsidRDefault="00D12F1B" w:rsidP="00D12F1B">
            <w:r>
              <w:t>Meng 2022</w:t>
            </w:r>
          </w:p>
        </w:tc>
        <w:tc>
          <w:tcPr>
            <w:tcW w:w="1375" w:type="dxa"/>
          </w:tcPr>
          <w:p w14:paraId="0B9C44CE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6D4D56DE" w14:textId="05B7BE00" w:rsidR="00D12F1B" w:rsidRDefault="00D12F1B" w:rsidP="00D12F1B">
            <w:pPr>
              <w:jc w:val="center"/>
            </w:pPr>
          </w:p>
        </w:tc>
        <w:tc>
          <w:tcPr>
            <w:tcW w:w="926" w:type="dxa"/>
          </w:tcPr>
          <w:p w14:paraId="719EDC1E" w14:textId="503A72A7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847" w:type="dxa"/>
          </w:tcPr>
          <w:p w14:paraId="766F4E53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7FCA2FB9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71CC7DB" w14:textId="542BAB81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2C459F02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2B5DFF93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3877F90B" w14:textId="77777777" w:rsidR="00D12F1B" w:rsidRDefault="00D12F1B" w:rsidP="00D12F1B">
            <w:pPr>
              <w:jc w:val="center"/>
            </w:pPr>
          </w:p>
        </w:tc>
      </w:tr>
      <w:tr w:rsidR="00D12F1B" w14:paraId="57AB86AF" w14:textId="77777777" w:rsidTr="00AB6DA8">
        <w:tc>
          <w:tcPr>
            <w:tcW w:w="851" w:type="dxa"/>
          </w:tcPr>
          <w:p w14:paraId="41ECECB7" w14:textId="6DFC3E38" w:rsidR="00D12F1B" w:rsidRDefault="00D12F1B" w:rsidP="00D12F1B">
            <w:r>
              <w:t>66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0950CA7E" w14:textId="5A13BAAA" w:rsidR="00D12F1B" w:rsidRDefault="00D12F1B" w:rsidP="00D12F1B">
            <w:r>
              <w:t>Anvari Aliabad 2023</w:t>
            </w:r>
          </w:p>
        </w:tc>
        <w:tc>
          <w:tcPr>
            <w:tcW w:w="1375" w:type="dxa"/>
          </w:tcPr>
          <w:p w14:paraId="2C277E16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6BE646FA" w14:textId="3506CF74" w:rsidR="00D12F1B" w:rsidRDefault="00D12F1B" w:rsidP="00D12F1B">
            <w:pPr>
              <w:jc w:val="center"/>
              <w:rPr>
                <w:rtl/>
              </w:rPr>
            </w:pPr>
            <w:r>
              <w:t>X</w:t>
            </w:r>
          </w:p>
        </w:tc>
        <w:tc>
          <w:tcPr>
            <w:tcW w:w="926" w:type="dxa"/>
          </w:tcPr>
          <w:p w14:paraId="7B74EC88" w14:textId="4B0A798F" w:rsidR="00D12F1B" w:rsidRDefault="00D12F1B" w:rsidP="00D12F1B">
            <w:pPr>
              <w:jc w:val="center"/>
              <w:rPr>
                <w:rtl/>
              </w:rPr>
            </w:pPr>
          </w:p>
        </w:tc>
        <w:tc>
          <w:tcPr>
            <w:tcW w:w="847" w:type="dxa"/>
          </w:tcPr>
          <w:p w14:paraId="4FA3166A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D010A39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3E9FC7D6" w14:textId="248E0B91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3CBB0613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7D6CAEC6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426A346B" w14:textId="77777777" w:rsidR="00D12F1B" w:rsidRDefault="00D12F1B" w:rsidP="00D12F1B">
            <w:pPr>
              <w:jc w:val="center"/>
            </w:pPr>
          </w:p>
        </w:tc>
      </w:tr>
      <w:tr w:rsidR="00D12F1B" w14:paraId="541E2644" w14:textId="77777777" w:rsidTr="00AB6DA8">
        <w:tc>
          <w:tcPr>
            <w:tcW w:w="851" w:type="dxa"/>
          </w:tcPr>
          <w:p w14:paraId="349F129E" w14:textId="731F2ACC" w:rsidR="00D12F1B" w:rsidRDefault="00D12F1B" w:rsidP="00D12F1B">
            <w:r>
              <w:t>67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A5ACDA0" w14:textId="394203F8" w:rsidR="00D12F1B" w:rsidRDefault="00D12F1B" w:rsidP="00D12F1B">
            <w:r>
              <w:t>Vaduva 2023</w:t>
            </w:r>
          </w:p>
        </w:tc>
        <w:tc>
          <w:tcPr>
            <w:tcW w:w="1375" w:type="dxa"/>
          </w:tcPr>
          <w:p w14:paraId="27DB5B38" w14:textId="77777777" w:rsidR="00D12F1B" w:rsidRDefault="00D12F1B" w:rsidP="00D12F1B">
            <w:pPr>
              <w:jc w:val="center"/>
            </w:pPr>
          </w:p>
        </w:tc>
        <w:tc>
          <w:tcPr>
            <w:tcW w:w="1375" w:type="dxa"/>
          </w:tcPr>
          <w:p w14:paraId="6A99AAC1" w14:textId="0BD667F6" w:rsidR="00D12F1B" w:rsidRDefault="00D12F1B" w:rsidP="00D12F1B">
            <w:pPr>
              <w:jc w:val="center"/>
            </w:pPr>
            <w:r>
              <w:t>X</w:t>
            </w:r>
          </w:p>
        </w:tc>
        <w:tc>
          <w:tcPr>
            <w:tcW w:w="926" w:type="dxa"/>
          </w:tcPr>
          <w:p w14:paraId="388F5C1A" w14:textId="7C3DD177" w:rsidR="00D12F1B" w:rsidRDefault="00D12F1B" w:rsidP="00D12F1B">
            <w:pPr>
              <w:jc w:val="center"/>
            </w:pPr>
          </w:p>
        </w:tc>
        <w:tc>
          <w:tcPr>
            <w:tcW w:w="847" w:type="dxa"/>
          </w:tcPr>
          <w:p w14:paraId="6ECD1747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2F1758DA" w14:textId="77777777" w:rsidR="00D12F1B" w:rsidRDefault="00D12F1B" w:rsidP="00D12F1B">
            <w:pPr>
              <w:jc w:val="center"/>
            </w:pPr>
          </w:p>
        </w:tc>
        <w:tc>
          <w:tcPr>
            <w:tcW w:w="969" w:type="dxa"/>
          </w:tcPr>
          <w:p w14:paraId="4D02E3B9" w14:textId="5AD0345B" w:rsidR="00D12F1B" w:rsidRDefault="00D12F1B" w:rsidP="00D12F1B">
            <w:pPr>
              <w:jc w:val="center"/>
            </w:pPr>
          </w:p>
        </w:tc>
        <w:tc>
          <w:tcPr>
            <w:tcW w:w="910" w:type="dxa"/>
          </w:tcPr>
          <w:p w14:paraId="729655C1" w14:textId="77777777" w:rsidR="00D12F1B" w:rsidRDefault="00D12F1B" w:rsidP="00D12F1B">
            <w:pPr>
              <w:jc w:val="center"/>
            </w:pPr>
          </w:p>
        </w:tc>
        <w:tc>
          <w:tcPr>
            <w:tcW w:w="811" w:type="dxa"/>
          </w:tcPr>
          <w:p w14:paraId="125942C7" w14:textId="77777777" w:rsidR="00D12F1B" w:rsidRDefault="00D12F1B" w:rsidP="00D12F1B">
            <w:pPr>
              <w:jc w:val="center"/>
            </w:pPr>
          </w:p>
        </w:tc>
        <w:tc>
          <w:tcPr>
            <w:tcW w:w="1197" w:type="dxa"/>
          </w:tcPr>
          <w:p w14:paraId="1A20ECF6" w14:textId="77777777" w:rsidR="00D12F1B" w:rsidRDefault="00D12F1B" w:rsidP="00D12F1B">
            <w:pPr>
              <w:jc w:val="center"/>
            </w:pPr>
          </w:p>
        </w:tc>
      </w:tr>
    </w:tbl>
    <w:p w14:paraId="6B27EF7F" w14:textId="77777777" w:rsidR="00BC69DF" w:rsidRDefault="00BC69DF"/>
    <w:sectPr w:rsidR="00BC69DF" w:rsidSect="00417B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9AF"/>
    <w:rsid w:val="0010694A"/>
    <w:rsid w:val="001D364D"/>
    <w:rsid w:val="001E1372"/>
    <w:rsid w:val="00207615"/>
    <w:rsid w:val="002F79AF"/>
    <w:rsid w:val="0033639E"/>
    <w:rsid w:val="00394EF5"/>
    <w:rsid w:val="00417B52"/>
    <w:rsid w:val="006132B8"/>
    <w:rsid w:val="006373DE"/>
    <w:rsid w:val="00696599"/>
    <w:rsid w:val="006B6748"/>
    <w:rsid w:val="006C32F7"/>
    <w:rsid w:val="00763D70"/>
    <w:rsid w:val="0079410C"/>
    <w:rsid w:val="00840B1F"/>
    <w:rsid w:val="00845A35"/>
    <w:rsid w:val="008C59F9"/>
    <w:rsid w:val="00937C78"/>
    <w:rsid w:val="0096091D"/>
    <w:rsid w:val="00A1587C"/>
    <w:rsid w:val="00A66FF0"/>
    <w:rsid w:val="00AB2C70"/>
    <w:rsid w:val="00AB4F30"/>
    <w:rsid w:val="00AB6DA8"/>
    <w:rsid w:val="00AE025C"/>
    <w:rsid w:val="00B31892"/>
    <w:rsid w:val="00B50F65"/>
    <w:rsid w:val="00B63BDE"/>
    <w:rsid w:val="00BC69DF"/>
    <w:rsid w:val="00C62E87"/>
    <w:rsid w:val="00C67BEE"/>
    <w:rsid w:val="00C92CC1"/>
    <w:rsid w:val="00CC28C7"/>
    <w:rsid w:val="00CD14DA"/>
    <w:rsid w:val="00D12F1B"/>
    <w:rsid w:val="00D47810"/>
    <w:rsid w:val="00E069C7"/>
    <w:rsid w:val="00EE0835"/>
    <w:rsid w:val="00F0695E"/>
    <w:rsid w:val="00F9627A"/>
    <w:rsid w:val="00FC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7EBB2F"/>
  <w15:chartTrackingRefBased/>
  <w15:docId w15:val="{6096A63F-894E-4D09-8D21-BACAAD5CB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</Words>
  <Characters>1993</Characters>
  <Application>Microsoft Office Word</Application>
  <DocSecurity>0</DocSecurity>
  <Lines>1993</Lines>
  <Paragraphs>2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סינמיס גורכד</dc:creator>
  <cp:keywords/>
  <dc:description/>
  <cp:lastModifiedBy>User</cp:lastModifiedBy>
  <cp:revision>2</cp:revision>
  <dcterms:created xsi:type="dcterms:W3CDTF">2025-09-02T12:11:00Z</dcterms:created>
  <dcterms:modified xsi:type="dcterms:W3CDTF">2025-09-0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f62ba4-7581-4714-8aff-58972a3a4a9a</vt:lpwstr>
  </property>
</Properties>
</file>